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25E23E" w14:textId="77777777" w:rsidR="000F57A3" w:rsidRPr="00531779" w:rsidRDefault="000F57A3" w:rsidP="00570B90">
      <w:pPr>
        <w:pStyle w:val="SupplementaryMaterial"/>
      </w:pPr>
      <w:r w:rsidRPr="00531779">
        <w:t>Supplementary Material</w:t>
      </w:r>
      <w:bookmarkStart w:id="0" w:name="_GoBack"/>
      <w:bookmarkEnd w:id="0"/>
    </w:p>
    <w:p w14:paraId="4025E24A" w14:textId="77777777" w:rsidR="000F57A3" w:rsidRPr="00531779" w:rsidRDefault="000F57A3" w:rsidP="00A75E2F">
      <w:pPr>
        <w:jc w:val="both"/>
      </w:pPr>
    </w:p>
    <w:p w14:paraId="4025E24B" w14:textId="77777777" w:rsidR="000F57A3" w:rsidRPr="008271AF" w:rsidRDefault="000F57A3" w:rsidP="00A75E2F">
      <w:pPr>
        <w:jc w:val="both"/>
      </w:pPr>
      <w:r w:rsidRPr="008271AF">
        <w:t>Supplementary Table 1. List of TaqMan probes and amplicon sizes of investigated genes.</w:t>
      </w:r>
    </w:p>
    <w:tbl>
      <w:tblPr>
        <w:tblW w:w="9887" w:type="dxa"/>
        <w:tblInd w:w="-106" w:type="dxa"/>
        <w:tblBorders>
          <w:top w:val="single" w:sz="4" w:space="0" w:color="7F7F7F"/>
          <w:bottom w:val="single" w:sz="4" w:space="0" w:color="7F7F7F"/>
        </w:tblBorders>
        <w:tblLayout w:type="fixed"/>
        <w:tblLook w:val="00A0" w:firstRow="1" w:lastRow="0" w:firstColumn="1" w:lastColumn="0" w:noHBand="0" w:noVBand="0"/>
      </w:tblPr>
      <w:tblGrid>
        <w:gridCol w:w="1949"/>
        <w:gridCol w:w="1560"/>
        <w:gridCol w:w="3260"/>
        <w:gridCol w:w="1984"/>
        <w:gridCol w:w="1134"/>
      </w:tblGrid>
      <w:tr w:rsidR="000F57A3" w:rsidRPr="008271AF" w14:paraId="4025E251" w14:textId="77777777">
        <w:trPr>
          <w:trHeight w:val="541"/>
        </w:trPr>
        <w:tc>
          <w:tcPr>
            <w:tcW w:w="1949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4025E24C" w14:textId="77777777" w:rsidR="000F57A3" w:rsidRPr="008271AF" w:rsidRDefault="000F57A3" w:rsidP="00A75E2F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Assay ID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 w14:paraId="4025E24D" w14:textId="77777777" w:rsidR="000F57A3" w:rsidRPr="008271AF" w:rsidRDefault="000F57A3" w:rsidP="00A75E2F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Gene abbreviation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14:paraId="4025E24E" w14:textId="77777777" w:rsidR="000F57A3" w:rsidRPr="008271AF" w:rsidRDefault="000F57A3" w:rsidP="00A75E2F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Gene name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 w14:paraId="4025E24F" w14:textId="77777777" w:rsidR="000F57A3" w:rsidRPr="008271AF" w:rsidRDefault="000F57A3" w:rsidP="00A75E2F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GenBank Accesion Number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 w14:paraId="4025E250" w14:textId="77777777" w:rsidR="000F57A3" w:rsidRPr="008271AF" w:rsidRDefault="000F57A3" w:rsidP="00A75E2F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Amplicon size (bp)</w:t>
            </w:r>
          </w:p>
        </w:tc>
      </w:tr>
      <w:tr w:rsidR="000F57A3" w:rsidRPr="008271AF" w14:paraId="4025E257" w14:textId="77777777">
        <w:trPr>
          <w:trHeight w:val="460"/>
        </w:trPr>
        <w:tc>
          <w:tcPr>
            <w:tcW w:w="1949" w:type="dxa"/>
            <w:noWrap/>
          </w:tcPr>
          <w:p w14:paraId="4025E252" w14:textId="77777777" w:rsidR="000F57A3" w:rsidRPr="008271AF" w:rsidRDefault="000F57A3" w:rsidP="00A75E2F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Hs00174122_m1</w:t>
            </w:r>
          </w:p>
        </w:tc>
        <w:tc>
          <w:tcPr>
            <w:tcW w:w="1560" w:type="dxa"/>
            <w:noWrap/>
          </w:tcPr>
          <w:p w14:paraId="4025E253" w14:textId="77777777" w:rsidR="000F57A3" w:rsidRPr="008271AF" w:rsidRDefault="000F57A3" w:rsidP="00A75E2F">
            <w:pPr>
              <w:jc w:val="both"/>
              <w:rPr>
                <w:i/>
                <w:iCs/>
              </w:rPr>
            </w:pPr>
            <w:r w:rsidRPr="008271AF">
              <w:t>IL-4</w:t>
            </w:r>
          </w:p>
        </w:tc>
        <w:tc>
          <w:tcPr>
            <w:tcW w:w="3260" w:type="dxa"/>
          </w:tcPr>
          <w:p w14:paraId="4025E254" w14:textId="77777777" w:rsidR="000F57A3" w:rsidRPr="008271AF" w:rsidRDefault="000F57A3" w:rsidP="00A75E2F">
            <w:pPr>
              <w:jc w:val="both"/>
            </w:pPr>
            <w:r w:rsidRPr="008271AF">
              <w:t>interleukin 4</w:t>
            </w:r>
          </w:p>
        </w:tc>
        <w:tc>
          <w:tcPr>
            <w:tcW w:w="1984" w:type="dxa"/>
            <w:noWrap/>
          </w:tcPr>
          <w:p w14:paraId="4025E255" w14:textId="77777777" w:rsidR="000F57A3" w:rsidRPr="008271AF" w:rsidRDefault="000F57A3" w:rsidP="00A75E2F">
            <w:pPr>
              <w:jc w:val="both"/>
            </w:pPr>
            <w:r w:rsidRPr="008271AF">
              <w:t>NM_000589.3</w:t>
            </w:r>
          </w:p>
        </w:tc>
        <w:tc>
          <w:tcPr>
            <w:tcW w:w="1134" w:type="dxa"/>
            <w:noWrap/>
          </w:tcPr>
          <w:p w14:paraId="4025E256" w14:textId="77777777" w:rsidR="000F57A3" w:rsidRPr="008271AF" w:rsidRDefault="000F57A3" w:rsidP="00A75E2F">
            <w:pPr>
              <w:jc w:val="both"/>
            </w:pPr>
            <w:r w:rsidRPr="008271AF">
              <w:t>70</w:t>
            </w:r>
          </w:p>
        </w:tc>
      </w:tr>
      <w:tr w:rsidR="000F57A3" w:rsidRPr="008271AF" w14:paraId="4025E25D" w14:textId="77777777">
        <w:trPr>
          <w:trHeight w:val="356"/>
        </w:trPr>
        <w:tc>
          <w:tcPr>
            <w:tcW w:w="1949" w:type="dxa"/>
            <w:noWrap/>
          </w:tcPr>
          <w:p w14:paraId="4025E258" w14:textId="77777777" w:rsidR="000F57A3" w:rsidRPr="008271AF" w:rsidRDefault="000F57A3" w:rsidP="00A75E2F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Hs00174379_m1</w:t>
            </w:r>
          </w:p>
        </w:tc>
        <w:tc>
          <w:tcPr>
            <w:tcW w:w="1560" w:type="dxa"/>
            <w:noWrap/>
          </w:tcPr>
          <w:p w14:paraId="4025E259" w14:textId="77777777" w:rsidR="000F57A3" w:rsidRPr="008271AF" w:rsidRDefault="000F57A3" w:rsidP="00A75E2F">
            <w:pPr>
              <w:jc w:val="both"/>
              <w:rPr>
                <w:i/>
                <w:iCs/>
              </w:rPr>
            </w:pPr>
            <w:r w:rsidRPr="008271AF">
              <w:t>IL-13</w:t>
            </w:r>
          </w:p>
        </w:tc>
        <w:tc>
          <w:tcPr>
            <w:tcW w:w="3260" w:type="dxa"/>
          </w:tcPr>
          <w:p w14:paraId="4025E25A" w14:textId="77777777" w:rsidR="000F57A3" w:rsidRPr="008271AF" w:rsidRDefault="000F57A3" w:rsidP="00A75E2F">
            <w:pPr>
              <w:jc w:val="both"/>
            </w:pPr>
            <w:r w:rsidRPr="008271AF">
              <w:t>interleukin 13</w:t>
            </w:r>
          </w:p>
        </w:tc>
        <w:tc>
          <w:tcPr>
            <w:tcW w:w="1984" w:type="dxa"/>
            <w:noWrap/>
          </w:tcPr>
          <w:p w14:paraId="4025E25B" w14:textId="77777777" w:rsidR="000F57A3" w:rsidRPr="008271AF" w:rsidRDefault="000F57A3" w:rsidP="00A75E2F">
            <w:pPr>
              <w:jc w:val="both"/>
            </w:pPr>
            <w:r w:rsidRPr="008271AF">
              <w:t>NM_002188.2</w:t>
            </w:r>
          </w:p>
        </w:tc>
        <w:tc>
          <w:tcPr>
            <w:tcW w:w="1134" w:type="dxa"/>
            <w:noWrap/>
          </w:tcPr>
          <w:p w14:paraId="4025E25C" w14:textId="77777777" w:rsidR="000F57A3" w:rsidRPr="008271AF" w:rsidRDefault="000F57A3" w:rsidP="00A75E2F">
            <w:pPr>
              <w:jc w:val="both"/>
            </w:pPr>
            <w:r w:rsidRPr="008271AF">
              <w:t>82</w:t>
            </w:r>
          </w:p>
        </w:tc>
      </w:tr>
      <w:tr w:rsidR="000F57A3" w:rsidRPr="008271AF" w14:paraId="4025E263" w14:textId="77777777">
        <w:trPr>
          <w:trHeight w:val="618"/>
        </w:trPr>
        <w:tc>
          <w:tcPr>
            <w:tcW w:w="1949" w:type="dxa"/>
            <w:noWrap/>
          </w:tcPr>
          <w:p w14:paraId="4025E25E" w14:textId="77777777" w:rsidR="000F57A3" w:rsidRPr="008271AF" w:rsidRDefault="000F57A3" w:rsidP="00A75E2F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Hs00231122_m1</w:t>
            </w:r>
          </w:p>
        </w:tc>
        <w:tc>
          <w:tcPr>
            <w:tcW w:w="1560" w:type="dxa"/>
            <w:noWrap/>
          </w:tcPr>
          <w:p w14:paraId="4025E25F" w14:textId="77777777" w:rsidR="000F57A3" w:rsidRPr="008271AF" w:rsidRDefault="000F57A3" w:rsidP="00A75E2F">
            <w:pPr>
              <w:jc w:val="both"/>
              <w:rPr>
                <w:i/>
                <w:iCs/>
              </w:rPr>
            </w:pPr>
            <w:r w:rsidRPr="008271AF">
              <w:t>GATA-3</w:t>
            </w:r>
          </w:p>
        </w:tc>
        <w:tc>
          <w:tcPr>
            <w:tcW w:w="3260" w:type="dxa"/>
          </w:tcPr>
          <w:p w14:paraId="4025E260" w14:textId="77777777" w:rsidR="000F57A3" w:rsidRPr="008271AF" w:rsidRDefault="000F57A3" w:rsidP="00A75E2F">
            <w:pPr>
              <w:jc w:val="both"/>
            </w:pPr>
            <w:r w:rsidRPr="008271AF">
              <w:t>GATA binding protein 3</w:t>
            </w:r>
          </w:p>
        </w:tc>
        <w:tc>
          <w:tcPr>
            <w:tcW w:w="1984" w:type="dxa"/>
            <w:noWrap/>
          </w:tcPr>
          <w:p w14:paraId="4025E261" w14:textId="77777777" w:rsidR="000F57A3" w:rsidRPr="008271AF" w:rsidRDefault="000F57A3" w:rsidP="00A75E2F">
            <w:pPr>
              <w:jc w:val="both"/>
            </w:pPr>
            <w:r w:rsidRPr="008271AF">
              <w:t>NM_001002295.1</w:t>
            </w:r>
          </w:p>
        </w:tc>
        <w:tc>
          <w:tcPr>
            <w:tcW w:w="1134" w:type="dxa"/>
            <w:noWrap/>
          </w:tcPr>
          <w:p w14:paraId="4025E262" w14:textId="77777777" w:rsidR="000F57A3" w:rsidRPr="008271AF" w:rsidRDefault="000F57A3" w:rsidP="00A75E2F">
            <w:pPr>
              <w:jc w:val="both"/>
            </w:pPr>
            <w:r w:rsidRPr="008271AF">
              <w:t>80</w:t>
            </w:r>
          </w:p>
        </w:tc>
      </w:tr>
      <w:tr w:rsidR="000F57A3" w:rsidRPr="008271AF" w14:paraId="4025E269" w14:textId="77777777">
        <w:trPr>
          <w:trHeight w:val="528"/>
        </w:trPr>
        <w:tc>
          <w:tcPr>
            <w:tcW w:w="1949" w:type="dxa"/>
            <w:noWrap/>
          </w:tcPr>
          <w:p w14:paraId="4025E264" w14:textId="77777777" w:rsidR="000F57A3" w:rsidRPr="008271AF" w:rsidRDefault="000F57A3" w:rsidP="00A75E2F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APGZPMN</w:t>
            </w:r>
          </w:p>
        </w:tc>
        <w:tc>
          <w:tcPr>
            <w:tcW w:w="1560" w:type="dxa"/>
            <w:noWrap/>
          </w:tcPr>
          <w:p w14:paraId="4025E265" w14:textId="77777777" w:rsidR="000F57A3" w:rsidRPr="008271AF" w:rsidRDefault="000F57A3" w:rsidP="00A75E2F">
            <w:pPr>
              <w:jc w:val="both"/>
              <w:rPr>
                <w:i/>
                <w:iCs/>
              </w:rPr>
            </w:pPr>
            <w:r w:rsidRPr="008271AF">
              <w:t>TRDV1</w:t>
            </w:r>
          </w:p>
        </w:tc>
        <w:tc>
          <w:tcPr>
            <w:tcW w:w="3260" w:type="dxa"/>
          </w:tcPr>
          <w:p w14:paraId="4025E266" w14:textId="77777777" w:rsidR="000F57A3" w:rsidRPr="008271AF" w:rsidRDefault="000F57A3" w:rsidP="00A75E2F">
            <w:pPr>
              <w:jc w:val="both"/>
            </w:pPr>
            <w:r w:rsidRPr="008271AF">
              <w:t>T cell receptor delta variable 1</w:t>
            </w:r>
          </w:p>
        </w:tc>
        <w:tc>
          <w:tcPr>
            <w:tcW w:w="1984" w:type="dxa"/>
            <w:noWrap/>
          </w:tcPr>
          <w:p w14:paraId="4025E267" w14:textId="77777777" w:rsidR="000F57A3" w:rsidRPr="008271AF" w:rsidRDefault="000F57A3" w:rsidP="00A75E2F">
            <w:pPr>
              <w:jc w:val="both"/>
            </w:pPr>
            <w:r w:rsidRPr="008271AF">
              <w:t>X06557.1</w:t>
            </w:r>
          </w:p>
        </w:tc>
        <w:tc>
          <w:tcPr>
            <w:tcW w:w="1134" w:type="dxa"/>
            <w:noWrap/>
          </w:tcPr>
          <w:p w14:paraId="4025E268" w14:textId="77777777" w:rsidR="000F57A3" w:rsidRPr="008271AF" w:rsidRDefault="000F57A3" w:rsidP="00A75E2F">
            <w:pPr>
              <w:jc w:val="both"/>
            </w:pPr>
            <w:r w:rsidRPr="008271AF">
              <w:t>212</w:t>
            </w:r>
          </w:p>
        </w:tc>
      </w:tr>
      <w:tr w:rsidR="000F57A3" w:rsidRPr="008271AF" w14:paraId="4025E26F" w14:textId="77777777" w:rsidTr="00A44312">
        <w:trPr>
          <w:trHeight w:val="528"/>
        </w:trPr>
        <w:tc>
          <w:tcPr>
            <w:tcW w:w="1949" w:type="dxa"/>
            <w:noWrap/>
          </w:tcPr>
          <w:p w14:paraId="4025E26A" w14:textId="77777777" w:rsidR="000F57A3" w:rsidRPr="008271AF" w:rsidRDefault="000F57A3" w:rsidP="00A75E2F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APH6H7K</w:t>
            </w:r>
          </w:p>
        </w:tc>
        <w:tc>
          <w:tcPr>
            <w:tcW w:w="1560" w:type="dxa"/>
            <w:noWrap/>
          </w:tcPr>
          <w:p w14:paraId="4025E26B" w14:textId="77777777" w:rsidR="000F57A3" w:rsidRPr="008271AF" w:rsidRDefault="000F57A3" w:rsidP="00A75E2F">
            <w:pPr>
              <w:jc w:val="both"/>
            </w:pPr>
            <w:r w:rsidRPr="008271AF">
              <w:t>TRDV2</w:t>
            </w:r>
          </w:p>
        </w:tc>
        <w:tc>
          <w:tcPr>
            <w:tcW w:w="3260" w:type="dxa"/>
          </w:tcPr>
          <w:p w14:paraId="4025E26C" w14:textId="77777777" w:rsidR="000F57A3" w:rsidRPr="008271AF" w:rsidRDefault="000F57A3" w:rsidP="00A75E2F">
            <w:pPr>
              <w:jc w:val="both"/>
            </w:pPr>
            <w:r w:rsidRPr="008271AF">
              <w:t>T cell receptor delta variable 2</w:t>
            </w:r>
          </w:p>
        </w:tc>
        <w:tc>
          <w:tcPr>
            <w:tcW w:w="1984" w:type="dxa"/>
            <w:noWrap/>
          </w:tcPr>
          <w:p w14:paraId="4025E26D" w14:textId="77777777" w:rsidR="000F57A3" w:rsidRPr="008271AF" w:rsidRDefault="000F57A3" w:rsidP="00A75E2F">
            <w:pPr>
              <w:jc w:val="both"/>
            </w:pPr>
            <w:r w:rsidRPr="008271AF">
              <w:t>X53849.1</w:t>
            </w:r>
          </w:p>
        </w:tc>
        <w:tc>
          <w:tcPr>
            <w:tcW w:w="1134" w:type="dxa"/>
            <w:noWrap/>
          </w:tcPr>
          <w:p w14:paraId="4025E26E" w14:textId="77777777" w:rsidR="000F57A3" w:rsidRPr="008271AF" w:rsidRDefault="000F57A3" w:rsidP="00A75E2F">
            <w:pPr>
              <w:jc w:val="both"/>
            </w:pPr>
            <w:r w:rsidRPr="008271AF">
              <w:t>363</w:t>
            </w:r>
          </w:p>
        </w:tc>
      </w:tr>
      <w:tr w:rsidR="00A44312" w:rsidRPr="008271AF" w14:paraId="45F6550F" w14:textId="77777777">
        <w:trPr>
          <w:trHeight w:val="528"/>
        </w:trPr>
        <w:tc>
          <w:tcPr>
            <w:tcW w:w="1949" w:type="dxa"/>
            <w:tcBorders>
              <w:bottom w:val="single" w:sz="4" w:space="0" w:color="7F7F7F"/>
            </w:tcBorders>
            <w:noWrap/>
          </w:tcPr>
          <w:p w14:paraId="0E668A7C" w14:textId="62E30923" w:rsidR="00A44312" w:rsidRPr="008271AF" w:rsidRDefault="00A44312" w:rsidP="00A75E2F">
            <w:pPr>
              <w:jc w:val="both"/>
              <w:rPr>
                <w:b/>
                <w:bCs/>
              </w:rPr>
            </w:pPr>
            <w:r w:rsidRPr="00A44312">
              <w:rPr>
                <w:b/>
                <w:bCs/>
              </w:rPr>
              <w:t>Hs99999903_m1</w:t>
            </w:r>
          </w:p>
        </w:tc>
        <w:tc>
          <w:tcPr>
            <w:tcW w:w="1560" w:type="dxa"/>
            <w:tcBorders>
              <w:bottom w:val="single" w:sz="4" w:space="0" w:color="7F7F7F"/>
            </w:tcBorders>
            <w:noWrap/>
          </w:tcPr>
          <w:p w14:paraId="0EDB7098" w14:textId="09F6EE91" w:rsidR="00A44312" w:rsidRPr="008271AF" w:rsidRDefault="00E27314" w:rsidP="00A75E2F">
            <w:pPr>
              <w:jc w:val="both"/>
            </w:pPr>
            <w:r>
              <w:t>ACTB1</w:t>
            </w:r>
          </w:p>
        </w:tc>
        <w:tc>
          <w:tcPr>
            <w:tcW w:w="3260" w:type="dxa"/>
            <w:tcBorders>
              <w:bottom w:val="single" w:sz="4" w:space="0" w:color="7F7F7F"/>
            </w:tcBorders>
          </w:tcPr>
          <w:p w14:paraId="137B3DE1" w14:textId="36D39D22" w:rsidR="00A44312" w:rsidRPr="008271AF" w:rsidRDefault="00E27314" w:rsidP="00A75E2F">
            <w:pPr>
              <w:jc w:val="both"/>
            </w:pPr>
            <w:r>
              <w:t>a</w:t>
            </w:r>
            <w:r w:rsidRPr="00E27314">
              <w:t xml:space="preserve">ctin </w:t>
            </w:r>
            <w:r>
              <w:t>b</w:t>
            </w:r>
            <w:r w:rsidRPr="00E27314">
              <w:t>eta 1</w:t>
            </w:r>
          </w:p>
        </w:tc>
        <w:tc>
          <w:tcPr>
            <w:tcW w:w="1984" w:type="dxa"/>
            <w:tcBorders>
              <w:bottom w:val="single" w:sz="4" w:space="0" w:color="7F7F7F"/>
            </w:tcBorders>
            <w:noWrap/>
          </w:tcPr>
          <w:p w14:paraId="7A019F3A" w14:textId="4476BB09" w:rsidR="00A44312" w:rsidRPr="008271AF" w:rsidRDefault="00A44312" w:rsidP="00A75E2F">
            <w:pPr>
              <w:jc w:val="both"/>
            </w:pPr>
            <w:r w:rsidRPr="00A44312">
              <w:t>NM_001101.3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noWrap/>
          </w:tcPr>
          <w:p w14:paraId="2B4660A5" w14:textId="255D5472" w:rsidR="00A44312" w:rsidRPr="008271AF" w:rsidRDefault="00A44312" w:rsidP="00A75E2F">
            <w:pPr>
              <w:jc w:val="both"/>
            </w:pPr>
            <w:r>
              <w:t>171</w:t>
            </w:r>
          </w:p>
        </w:tc>
      </w:tr>
    </w:tbl>
    <w:p w14:paraId="4025E270" w14:textId="77777777" w:rsidR="000F57A3" w:rsidRPr="008271AF" w:rsidRDefault="000F57A3" w:rsidP="00A75E2F">
      <w:pPr>
        <w:jc w:val="both"/>
      </w:pPr>
    </w:p>
    <w:p w14:paraId="4025E271" w14:textId="77777777" w:rsidR="000F57A3" w:rsidRPr="008271AF" w:rsidRDefault="000F57A3" w:rsidP="00A75E2F">
      <w:pPr>
        <w:jc w:val="both"/>
      </w:pPr>
    </w:p>
    <w:p w14:paraId="4025E272" w14:textId="77777777" w:rsidR="000F57A3" w:rsidRPr="008271AF" w:rsidRDefault="000F57A3" w:rsidP="00A75E2F">
      <w:pPr>
        <w:jc w:val="both"/>
      </w:pPr>
    </w:p>
    <w:p w14:paraId="115A209E" w14:textId="77777777" w:rsidR="000F57A3" w:rsidRPr="008271AF" w:rsidRDefault="000F57A3" w:rsidP="00A75E2F">
      <w:pPr>
        <w:jc w:val="both"/>
      </w:pPr>
    </w:p>
    <w:p w14:paraId="1CFDC90D" w14:textId="77777777" w:rsidR="007A6C74" w:rsidRPr="008271AF" w:rsidRDefault="007A6C74" w:rsidP="00A75E2F">
      <w:pPr>
        <w:jc w:val="both"/>
      </w:pPr>
    </w:p>
    <w:p w14:paraId="1D7C8712" w14:textId="77777777" w:rsidR="005009C1" w:rsidRPr="008271AF" w:rsidRDefault="005009C1" w:rsidP="00A75E2F">
      <w:pPr>
        <w:jc w:val="both"/>
      </w:pPr>
    </w:p>
    <w:p w14:paraId="3D5EE8BD" w14:textId="77777777" w:rsidR="008271AF" w:rsidRPr="008271AF" w:rsidRDefault="008271AF" w:rsidP="00A75E2F">
      <w:pPr>
        <w:jc w:val="both"/>
      </w:pPr>
    </w:p>
    <w:p w14:paraId="6D3B51C0" w14:textId="77777777" w:rsidR="008271AF" w:rsidRPr="008271AF" w:rsidRDefault="008271AF" w:rsidP="00A75E2F">
      <w:pPr>
        <w:jc w:val="both"/>
      </w:pPr>
    </w:p>
    <w:p w14:paraId="25C87CC2" w14:textId="77777777" w:rsidR="008271AF" w:rsidRPr="008271AF" w:rsidRDefault="008271AF" w:rsidP="00A75E2F">
      <w:pPr>
        <w:jc w:val="both"/>
      </w:pPr>
    </w:p>
    <w:p w14:paraId="608E186C" w14:textId="77777777" w:rsidR="008271AF" w:rsidRPr="008271AF" w:rsidRDefault="008271AF" w:rsidP="00A75E2F">
      <w:pPr>
        <w:jc w:val="both"/>
      </w:pPr>
    </w:p>
    <w:p w14:paraId="63156941" w14:textId="77777777" w:rsidR="008271AF" w:rsidRPr="008271AF" w:rsidRDefault="008271AF" w:rsidP="00A75E2F">
      <w:pPr>
        <w:jc w:val="both"/>
      </w:pPr>
    </w:p>
    <w:p w14:paraId="4047C656" w14:textId="77777777" w:rsidR="008271AF" w:rsidRPr="008271AF" w:rsidRDefault="008271AF" w:rsidP="00A75E2F">
      <w:pPr>
        <w:jc w:val="both"/>
      </w:pPr>
    </w:p>
    <w:p w14:paraId="740041CF" w14:textId="77777777" w:rsidR="008271AF" w:rsidRPr="008271AF" w:rsidRDefault="008271AF" w:rsidP="00A75E2F">
      <w:pPr>
        <w:jc w:val="both"/>
      </w:pPr>
    </w:p>
    <w:p w14:paraId="437018F7" w14:textId="77777777" w:rsidR="008271AF" w:rsidRPr="008271AF" w:rsidRDefault="008271AF" w:rsidP="00A75E2F">
      <w:pPr>
        <w:jc w:val="both"/>
      </w:pPr>
    </w:p>
    <w:p w14:paraId="7EA680C5" w14:textId="77777777" w:rsidR="008271AF" w:rsidRPr="008271AF" w:rsidRDefault="008271AF" w:rsidP="00A75E2F">
      <w:pPr>
        <w:jc w:val="both"/>
      </w:pPr>
    </w:p>
    <w:p w14:paraId="25A692F9" w14:textId="77777777" w:rsidR="008271AF" w:rsidRPr="008271AF" w:rsidRDefault="008271AF" w:rsidP="00A75E2F">
      <w:pPr>
        <w:jc w:val="both"/>
      </w:pPr>
    </w:p>
    <w:p w14:paraId="786AA2EE" w14:textId="77777777" w:rsidR="005009C1" w:rsidRPr="008271AF" w:rsidRDefault="005009C1" w:rsidP="00A75E2F">
      <w:pPr>
        <w:jc w:val="both"/>
      </w:pPr>
    </w:p>
    <w:p w14:paraId="0D615664" w14:textId="5E175956" w:rsidR="007A6C74" w:rsidRPr="008271AF" w:rsidRDefault="007A6C74" w:rsidP="00A75E2F">
      <w:pPr>
        <w:jc w:val="both"/>
      </w:pPr>
      <w:r w:rsidRPr="008271AF">
        <w:t xml:space="preserve">Supplementary Table </w:t>
      </w:r>
      <w:r w:rsidR="000E63EB" w:rsidRPr="008271AF">
        <w:t>2</w:t>
      </w:r>
      <w:r w:rsidRPr="008271AF">
        <w:t>.</w:t>
      </w:r>
      <w:r w:rsidR="005009C1" w:rsidRPr="008271AF">
        <w:t xml:space="preserve"> Overview of statistical model specifications, variable coding, and grouping structure used for downstream analyses</w:t>
      </w:r>
      <w:r w:rsidR="00C75785" w:rsidRPr="008271AF">
        <w:t>.</w:t>
      </w:r>
    </w:p>
    <w:tbl>
      <w:tblPr>
        <w:tblW w:w="10250" w:type="dxa"/>
        <w:tblInd w:w="108" w:type="dxa"/>
        <w:tblLook w:val="04C0" w:firstRow="0" w:lastRow="1" w:firstColumn="1" w:lastColumn="0" w:noHBand="0" w:noVBand="1"/>
      </w:tblPr>
      <w:tblGrid>
        <w:gridCol w:w="2127"/>
        <w:gridCol w:w="2693"/>
        <w:gridCol w:w="2220"/>
        <w:gridCol w:w="2766"/>
        <w:gridCol w:w="222"/>
        <w:gridCol w:w="222"/>
      </w:tblGrid>
      <w:tr w:rsidR="007A6C74" w:rsidRPr="008271AF" w14:paraId="33289E32" w14:textId="77777777" w:rsidTr="00536C0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BEF2F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Model specificatio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39299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Equa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BDE16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Factor variable/Plotted</w:t>
            </w:r>
          </w:p>
        </w:tc>
        <w:tc>
          <w:tcPr>
            <w:tcW w:w="32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3B80D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Variable coding (Status:levels)</w:t>
            </w:r>
          </w:p>
        </w:tc>
      </w:tr>
      <w:tr w:rsidR="007A6C74" w:rsidRPr="008271AF" w14:paraId="72C4B723" w14:textId="77777777" w:rsidTr="00536C04">
        <w:trPr>
          <w:gridAfter w:val="2"/>
          <w:wAfter w:w="444" w:type="dxa"/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9A4FA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 xml:space="preserve">Suppl. Table 4.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AE93A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y~Status+Age+wlogIgE+1|I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2512D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Status (levels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115F8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Control</w:t>
            </w:r>
          </w:p>
        </w:tc>
      </w:tr>
      <w:tr w:rsidR="007A6C74" w:rsidRPr="008271AF" w14:paraId="7A9E669F" w14:textId="77777777" w:rsidTr="00536C04">
        <w:trPr>
          <w:gridAfter w:val="1"/>
          <w:wAfter w:w="222" w:type="dxa"/>
          <w:trHeight w:val="3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2B711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60309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F2D7C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0D73F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MNT(CRSwNP)</w:t>
            </w:r>
          </w:p>
        </w:tc>
      </w:tr>
      <w:tr w:rsidR="007A6C74" w:rsidRPr="008271AF" w14:paraId="7E847D7B" w14:textId="77777777" w:rsidTr="00536C04">
        <w:trPr>
          <w:gridAfter w:val="1"/>
          <w:wAfter w:w="222" w:type="dxa"/>
          <w:trHeight w:val="3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3E0B1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FB4C0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60A69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A1DC3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Polyp(CRSwNP)</w:t>
            </w:r>
          </w:p>
        </w:tc>
      </w:tr>
      <w:tr w:rsidR="007A6C74" w:rsidRPr="008271AF" w14:paraId="6908D9FF" w14:textId="77777777" w:rsidTr="00536C04">
        <w:trPr>
          <w:gridAfter w:val="2"/>
          <w:wAfter w:w="444" w:type="dxa"/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EC800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Suppl.Table 5.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B8CA2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y~Status+Age+Sex+1|I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ED428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Status (levels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DC9F0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Control</w:t>
            </w:r>
          </w:p>
        </w:tc>
      </w:tr>
      <w:tr w:rsidR="007A6C74" w:rsidRPr="008271AF" w14:paraId="54A7F765" w14:textId="77777777" w:rsidTr="00536C04">
        <w:trPr>
          <w:gridAfter w:val="1"/>
          <w:wAfter w:w="222" w:type="dxa"/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FF55D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4AF92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07C7C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4720C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MNT(CRSwNP)</w:t>
            </w:r>
          </w:p>
        </w:tc>
      </w:tr>
      <w:tr w:rsidR="007A6C74" w:rsidRPr="008271AF" w14:paraId="0249E631" w14:textId="77777777" w:rsidTr="00536C04">
        <w:trPr>
          <w:gridAfter w:val="1"/>
          <w:wAfter w:w="222" w:type="dxa"/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AD101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1021B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AB17B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79633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Polyp(CRSwNP)</w:t>
            </w:r>
          </w:p>
        </w:tc>
      </w:tr>
      <w:tr w:rsidR="007A6C74" w:rsidRPr="008271AF" w14:paraId="3F474028" w14:textId="77777777" w:rsidTr="00536C04">
        <w:trPr>
          <w:gridAfter w:val="2"/>
          <w:wAfter w:w="444" w:type="dxa"/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09A19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Fig.7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4A90B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y~Status+Age+Sex+1|I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5F46C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Status (levels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E9C84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Control</w:t>
            </w:r>
          </w:p>
        </w:tc>
      </w:tr>
      <w:tr w:rsidR="007A6C74" w:rsidRPr="008271AF" w14:paraId="41C67CF7" w14:textId="77777777" w:rsidTr="00536C0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50DF5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53829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853AA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2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E6145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low.LM.MNT(CRSwNP)</w:t>
            </w:r>
          </w:p>
        </w:tc>
      </w:tr>
      <w:tr w:rsidR="007A6C74" w:rsidRPr="008271AF" w14:paraId="4B4D70C3" w14:textId="77777777" w:rsidTr="00536C0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4F4F5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6440E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D9A0A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2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B3A03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high.LM.MNT(CRSwNP)</w:t>
            </w:r>
          </w:p>
        </w:tc>
      </w:tr>
      <w:tr w:rsidR="007A6C74" w:rsidRPr="008271AF" w14:paraId="16D03CF8" w14:textId="77777777" w:rsidTr="00536C0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BC35A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23DB9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69695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2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BAAB3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low.LM.Polyp(CRSwNP)</w:t>
            </w:r>
          </w:p>
        </w:tc>
      </w:tr>
      <w:tr w:rsidR="007A6C74" w:rsidRPr="008271AF" w14:paraId="6C9790D6" w14:textId="77777777" w:rsidTr="00536C0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FA273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803FF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E2EE5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2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9D830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high.LM.Polyp(CRSwNP)</w:t>
            </w:r>
          </w:p>
        </w:tc>
      </w:tr>
      <w:tr w:rsidR="007A6C74" w:rsidRPr="008271AF" w14:paraId="1EE44002" w14:textId="77777777" w:rsidTr="00536C0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C550F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7E8E8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y~Status+Age+Sex+1|I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ED88F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Status (levels)</w:t>
            </w:r>
          </w:p>
        </w:tc>
        <w:tc>
          <w:tcPr>
            <w:tcW w:w="32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6BC58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eosinophil-neg.Control</w:t>
            </w:r>
          </w:p>
        </w:tc>
      </w:tr>
      <w:tr w:rsidR="007A6C74" w:rsidRPr="008271AF" w14:paraId="3B375BDE" w14:textId="77777777" w:rsidTr="00536C0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83D81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Fig.2, Fig.9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C6137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A75A4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2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FD551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eosinophil-neg.MNT(CRSwNP)</w:t>
            </w:r>
          </w:p>
        </w:tc>
      </w:tr>
      <w:tr w:rsidR="007A6C74" w:rsidRPr="008271AF" w14:paraId="18688469" w14:textId="77777777" w:rsidTr="00536C0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C37FA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C53FB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E75B7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2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6A36E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eosinophil-npos.MNT(CRSwNP)</w:t>
            </w:r>
          </w:p>
        </w:tc>
      </w:tr>
      <w:tr w:rsidR="007A6C74" w:rsidRPr="008271AF" w14:paraId="3F6EDF08" w14:textId="77777777" w:rsidTr="00536C0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C74A0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31F13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C0CF8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2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A63AD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eosinophil-neg.Polyp(CRSwNP)</w:t>
            </w:r>
          </w:p>
        </w:tc>
      </w:tr>
      <w:tr w:rsidR="007A6C74" w:rsidRPr="008271AF" w14:paraId="61911E4E" w14:textId="77777777" w:rsidTr="00536C0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F0110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87D69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FDA44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2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55A98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eosinophil-pos.Polyp(CRSwNP)</w:t>
            </w:r>
          </w:p>
        </w:tc>
      </w:tr>
      <w:tr w:rsidR="007A6C74" w:rsidRPr="008271AF" w14:paraId="13DEDFC3" w14:textId="77777777" w:rsidTr="00536C04">
        <w:trPr>
          <w:gridAfter w:val="2"/>
          <w:wAfter w:w="444" w:type="dxa"/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4932B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EA3A0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80425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3E32B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7A6C74" w:rsidRPr="008271AF" w14:paraId="0FC8D4AB" w14:textId="77777777" w:rsidTr="00536C04">
        <w:trPr>
          <w:gridAfter w:val="2"/>
          <w:wAfter w:w="444" w:type="dxa"/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AE7F8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ID subject's 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214C6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3B730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77C50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7A6C74" w:rsidRPr="008271AF" w14:paraId="63A0A654" w14:textId="77777777" w:rsidTr="00536C04">
        <w:trPr>
          <w:gridAfter w:val="2"/>
          <w:wAfter w:w="444" w:type="dxa"/>
          <w:trHeight w:val="255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3622A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Reference: Control/eosinophil-neg.Contro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9A804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F9B95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7A6C74" w:rsidRPr="008271AF" w14:paraId="0066E254" w14:textId="77777777" w:rsidTr="00536C04">
        <w:trPr>
          <w:gridAfter w:val="2"/>
          <w:wAfter w:w="444" w:type="dxa"/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9C074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8271AF">
              <w:rPr>
                <w:rFonts w:eastAsia="Times New Roman"/>
                <w:sz w:val="20"/>
                <w:szCs w:val="20"/>
                <w:lang w:eastAsia="en-GB"/>
              </w:rPr>
              <w:t>y: Cell type propor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8F71B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CC643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ED10E" w14:textId="77777777" w:rsidR="007A6C74" w:rsidRPr="008271AF" w:rsidRDefault="007A6C74" w:rsidP="00536C04">
            <w:pPr>
              <w:spacing w:before="0" w:after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</w:tbl>
    <w:p w14:paraId="3BFD9D77" w14:textId="77777777" w:rsidR="007A6C74" w:rsidRPr="008271AF" w:rsidRDefault="007A6C74" w:rsidP="00A75E2F">
      <w:pPr>
        <w:jc w:val="both"/>
      </w:pPr>
    </w:p>
    <w:p w14:paraId="29CAEA41" w14:textId="77777777" w:rsidR="007A6C74" w:rsidRPr="008271AF" w:rsidRDefault="007A6C74" w:rsidP="00A75E2F">
      <w:pPr>
        <w:jc w:val="both"/>
      </w:pPr>
    </w:p>
    <w:p w14:paraId="01EAA7A7" w14:textId="77777777" w:rsidR="007A6C74" w:rsidRPr="008271AF" w:rsidRDefault="007A6C74" w:rsidP="00A75E2F">
      <w:pPr>
        <w:jc w:val="both"/>
      </w:pPr>
    </w:p>
    <w:p w14:paraId="690AACB1" w14:textId="77777777" w:rsidR="007A6C74" w:rsidRPr="008271AF" w:rsidRDefault="007A6C74" w:rsidP="00A75E2F">
      <w:pPr>
        <w:jc w:val="both"/>
      </w:pPr>
    </w:p>
    <w:p w14:paraId="015307DB" w14:textId="77777777" w:rsidR="007A6C74" w:rsidRPr="008271AF" w:rsidRDefault="007A6C74" w:rsidP="00A75E2F">
      <w:pPr>
        <w:jc w:val="both"/>
      </w:pPr>
    </w:p>
    <w:p w14:paraId="49A5D27B" w14:textId="77777777" w:rsidR="007A6C74" w:rsidRPr="008271AF" w:rsidRDefault="007A6C74" w:rsidP="00A75E2F">
      <w:pPr>
        <w:jc w:val="both"/>
      </w:pPr>
    </w:p>
    <w:p w14:paraId="067B5B17" w14:textId="77777777" w:rsidR="007A6C74" w:rsidRPr="008271AF" w:rsidRDefault="007A6C74" w:rsidP="00A75E2F">
      <w:pPr>
        <w:jc w:val="both"/>
      </w:pPr>
    </w:p>
    <w:p w14:paraId="6307A742" w14:textId="77777777" w:rsidR="007A6C74" w:rsidRPr="008271AF" w:rsidRDefault="007A6C74" w:rsidP="00A75E2F">
      <w:pPr>
        <w:jc w:val="both"/>
      </w:pPr>
    </w:p>
    <w:p w14:paraId="539EA207" w14:textId="77777777" w:rsidR="007A6C74" w:rsidRPr="008271AF" w:rsidRDefault="007A6C74" w:rsidP="00A75E2F">
      <w:pPr>
        <w:jc w:val="both"/>
      </w:pPr>
    </w:p>
    <w:p w14:paraId="22ACBEB0" w14:textId="77777777" w:rsidR="007A6C74" w:rsidRPr="008271AF" w:rsidRDefault="007A6C74" w:rsidP="00A75E2F">
      <w:pPr>
        <w:jc w:val="both"/>
      </w:pPr>
    </w:p>
    <w:p w14:paraId="4DDBD192" w14:textId="77777777" w:rsidR="007A6C74" w:rsidRPr="008271AF" w:rsidRDefault="007A6C74" w:rsidP="00A75E2F">
      <w:pPr>
        <w:jc w:val="both"/>
      </w:pPr>
    </w:p>
    <w:p w14:paraId="772141DB" w14:textId="77777777" w:rsidR="007A6C74" w:rsidRPr="008271AF" w:rsidRDefault="007A6C74" w:rsidP="00A75E2F">
      <w:pPr>
        <w:jc w:val="both"/>
      </w:pPr>
    </w:p>
    <w:p w14:paraId="5DD9B5FB" w14:textId="77777777" w:rsidR="007A6C74" w:rsidRPr="008271AF" w:rsidRDefault="007A6C74" w:rsidP="00A75E2F">
      <w:pPr>
        <w:jc w:val="both"/>
      </w:pPr>
    </w:p>
    <w:p w14:paraId="71B0D7EC" w14:textId="77777777" w:rsidR="007A6C74" w:rsidRPr="008271AF" w:rsidRDefault="007A6C74" w:rsidP="00A75E2F">
      <w:pPr>
        <w:jc w:val="both"/>
      </w:pPr>
    </w:p>
    <w:p w14:paraId="65CDF961" w14:textId="77777777" w:rsidR="007A6C74" w:rsidRPr="008271AF" w:rsidRDefault="007A6C74" w:rsidP="00A75E2F">
      <w:pPr>
        <w:jc w:val="both"/>
      </w:pPr>
    </w:p>
    <w:p w14:paraId="43D24735" w14:textId="77777777" w:rsidR="005009C1" w:rsidRPr="008271AF" w:rsidRDefault="005009C1" w:rsidP="00A75E2F">
      <w:pPr>
        <w:jc w:val="both"/>
      </w:pPr>
    </w:p>
    <w:p w14:paraId="5845A0A3" w14:textId="77777777" w:rsidR="00C75785" w:rsidRPr="008271AF" w:rsidRDefault="00C75785" w:rsidP="00A75E2F">
      <w:pPr>
        <w:jc w:val="both"/>
      </w:pPr>
    </w:p>
    <w:p w14:paraId="4025E275" w14:textId="13C701D2" w:rsidR="000F57A3" w:rsidRPr="008271AF" w:rsidRDefault="000F57A3" w:rsidP="00A75E2F">
      <w:pPr>
        <w:jc w:val="both"/>
      </w:pPr>
      <w:r w:rsidRPr="008271AF">
        <w:t xml:space="preserve">Supplementary Table </w:t>
      </w:r>
      <w:r w:rsidR="005009C1" w:rsidRPr="008271AF">
        <w:t>3</w:t>
      </w:r>
      <w:r w:rsidRPr="008271AF">
        <w:t>. Software and algorithms (auxiliary R packages)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7F7F7F"/>
          <w:bottom w:val="single" w:sz="4" w:space="0" w:color="7F7F7F"/>
        </w:tblBorders>
        <w:tblLook w:val="00A0" w:firstRow="1" w:lastRow="0" w:firstColumn="1" w:lastColumn="0" w:noHBand="0" w:noVBand="0"/>
      </w:tblPr>
      <w:tblGrid>
        <w:gridCol w:w="1816"/>
        <w:gridCol w:w="1356"/>
      </w:tblGrid>
      <w:tr w:rsidR="000F57A3" w:rsidRPr="008271AF" w14:paraId="4025E278" w14:textId="77777777">
        <w:trPr>
          <w:trHeight w:hRule="exact" w:val="397"/>
        </w:trPr>
        <w:tc>
          <w:tcPr>
            <w:tcW w:w="0" w:type="auto"/>
            <w:tcBorders>
              <w:top w:val="single" w:sz="4" w:space="0" w:color="7F7F7F"/>
            </w:tcBorders>
          </w:tcPr>
          <w:p w14:paraId="4025E276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broom.mixed</w:t>
            </w:r>
          </w:p>
        </w:tc>
        <w:tc>
          <w:tcPr>
            <w:tcW w:w="0" w:type="auto"/>
            <w:tcBorders>
              <w:top w:val="single" w:sz="4" w:space="0" w:color="7F7F7F"/>
            </w:tcBorders>
          </w:tcPr>
          <w:p w14:paraId="4025E277" w14:textId="77777777" w:rsidR="000F57A3" w:rsidRPr="008271AF" w:rsidRDefault="000F57A3" w:rsidP="00C75A98">
            <w:pPr>
              <w:jc w:val="both"/>
            </w:pPr>
            <w:r w:rsidRPr="008271AF">
              <w:t>v0.2.9.5</w:t>
            </w:r>
          </w:p>
        </w:tc>
      </w:tr>
      <w:tr w:rsidR="000F57A3" w:rsidRPr="008271AF" w14:paraId="4025E27B" w14:textId="77777777">
        <w:trPr>
          <w:trHeight w:hRule="exact" w:val="397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79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corrplot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7A" w14:textId="77777777" w:rsidR="000F57A3" w:rsidRPr="008271AF" w:rsidRDefault="000F57A3" w:rsidP="00C75A98">
            <w:pPr>
              <w:jc w:val="both"/>
            </w:pPr>
            <w:r w:rsidRPr="008271AF">
              <w:t>v0.92</w:t>
            </w:r>
          </w:p>
        </w:tc>
      </w:tr>
      <w:tr w:rsidR="000F57A3" w:rsidRPr="008271AF" w14:paraId="4025E27E" w14:textId="77777777">
        <w:trPr>
          <w:trHeight w:hRule="exact" w:val="397"/>
        </w:trPr>
        <w:tc>
          <w:tcPr>
            <w:tcW w:w="0" w:type="auto"/>
          </w:tcPr>
          <w:p w14:paraId="4025E27C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cowplot</w:t>
            </w:r>
          </w:p>
        </w:tc>
        <w:tc>
          <w:tcPr>
            <w:tcW w:w="0" w:type="auto"/>
          </w:tcPr>
          <w:p w14:paraId="4025E27D" w14:textId="77777777" w:rsidR="000F57A3" w:rsidRPr="008271AF" w:rsidRDefault="000F57A3" w:rsidP="00C75A98">
            <w:pPr>
              <w:jc w:val="both"/>
            </w:pPr>
            <w:r w:rsidRPr="008271AF">
              <w:t>v1.1.1</w:t>
            </w:r>
          </w:p>
        </w:tc>
      </w:tr>
      <w:tr w:rsidR="000F57A3" w:rsidRPr="008271AF" w14:paraId="4025E281" w14:textId="77777777">
        <w:trPr>
          <w:trHeight w:hRule="exact" w:val="397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7F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data.tabl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80" w14:textId="77777777" w:rsidR="000F57A3" w:rsidRPr="008271AF" w:rsidRDefault="000F57A3" w:rsidP="00C75A98">
            <w:pPr>
              <w:jc w:val="both"/>
            </w:pPr>
            <w:r w:rsidRPr="008271AF">
              <w:t>v1.15.4</w:t>
            </w:r>
          </w:p>
        </w:tc>
      </w:tr>
      <w:tr w:rsidR="000F57A3" w:rsidRPr="008271AF" w14:paraId="4025E284" w14:textId="77777777">
        <w:trPr>
          <w:trHeight w:hRule="exact" w:val="397"/>
        </w:trPr>
        <w:tc>
          <w:tcPr>
            <w:tcW w:w="0" w:type="auto"/>
          </w:tcPr>
          <w:p w14:paraId="4025E282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DescTools</w:t>
            </w:r>
          </w:p>
        </w:tc>
        <w:tc>
          <w:tcPr>
            <w:tcW w:w="0" w:type="auto"/>
          </w:tcPr>
          <w:p w14:paraId="4025E283" w14:textId="77777777" w:rsidR="000F57A3" w:rsidRPr="008271AF" w:rsidRDefault="000F57A3" w:rsidP="00C75A98">
            <w:pPr>
              <w:jc w:val="both"/>
            </w:pPr>
            <w:r w:rsidRPr="008271AF">
              <w:t>v0.99.52</w:t>
            </w:r>
          </w:p>
        </w:tc>
      </w:tr>
      <w:tr w:rsidR="000F57A3" w:rsidRPr="008271AF" w14:paraId="4025E287" w14:textId="77777777">
        <w:trPr>
          <w:trHeight w:hRule="exact" w:val="397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85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effectsiz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86" w14:textId="77777777" w:rsidR="000F57A3" w:rsidRPr="008271AF" w:rsidRDefault="000F57A3" w:rsidP="00C75A98">
            <w:pPr>
              <w:jc w:val="both"/>
            </w:pPr>
            <w:r w:rsidRPr="008271AF">
              <w:t>v1.0.0</w:t>
            </w:r>
          </w:p>
        </w:tc>
      </w:tr>
      <w:tr w:rsidR="000F57A3" w:rsidRPr="008271AF" w14:paraId="4025E28A" w14:textId="77777777">
        <w:trPr>
          <w:trHeight w:hRule="exact" w:val="397"/>
        </w:trPr>
        <w:tc>
          <w:tcPr>
            <w:tcW w:w="0" w:type="auto"/>
          </w:tcPr>
          <w:p w14:paraId="4025E288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extraDistr</w:t>
            </w:r>
          </w:p>
        </w:tc>
        <w:tc>
          <w:tcPr>
            <w:tcW w:w="0" w:type="auto"/>
          </w:tcPr>
          <w:p w14:paraId="4025E289" w14:textId="77777777" w:rsidR="000F57A3" w:rsidRPr="008271AF" w:rsidRDefault="000F57A3" w:rsidP="00C75A98">
            <w:pPr>
              <w:jc w:val="both"/>
            </w:pPr>
            <w:r w:rsidRPr="008271AF">
              <w:t>v1.10.0</w:t>
            </w:r>
          </w:p>
        </w:tc>
      </w:tr>
      <w:tr w:rsidR="000F57A3" w:rsidRPr="008271AF" w14:paraId="4025E28D" w14:textId="77777777">
        <w:trPr>
          <w:trHeight w:hRule="exact" w:val="397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8B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ggbeeswarm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8C" w14:textId="77777777" w:rsidR="000F57A3" w:rsidRPr="008271AF" w:rsidRDefault="000F57A3" w:rsidP="00C75A98">
            <w:pPr>
              <w:jc w:val="both"/>
            </w:pPr>
            <w:r w:rsidRPr="008271AF">
              <w:t>v0.7.2</w:t>
            </w:r>
          </w:p>
        </w:tc>
      </w:tr>
      <w:tr w:rsidR="000F57A3" w:rsidRPr="008271AF" w14:paraId="4025E290" w14:textId="77777777">
        <w:trPr>
          <w:trHeight w:hRule="exact" w:val="397"/>
        </w:trPr>
        <w:tc>
          <w:tcPr>
            <w:tcW w:w="0" w:type="auto"/>
          </w:tcPr>
          <w:p w14:paraId="4025E28E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ggh4x</w:t>
            </w:r>
          </w:p>
        </w:tc>
        <w:tc>
          <w:tcPr>
            <w:tcW w:w="0" w:type="auto"/>
          </w:tcPr>
          <w:p w14:paraId="4025E28F" w14:textId="77777777" w:rsidR="000F57A3" w:rsidRPr="008271AF" w:rsidRDefault="000F57A3" w:rsidP="00C75A98">
            <w:pPr>
              <w:jc w:val="both"/>
            </w:pPr>
            <w:r w:rsidRPr="008271AF">
              <w:t>v0.2.8.9000</w:t>
            </w:r>
          </w:p>
        </w:tc>
      </w:tr>
      <w:tr w:rsidR="000F57A3" w:rsidRPr="008271AF" w14:paraId="4025E293" w14:textId="77777777">
        <w:trPr>
          <w:trHeight w:hRule="exact" w:val="397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91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ggnewscal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92" w14:textId="77777777" w:rsidR="000F57A3" w:rsidRPr="008271AF" w:rsidRDefault="000F57A3" w:rsidP="00C75A98">
            <w:pPr>
              <w:jc w:val="both"/>
            </w:pPr>
            <w:r w:rsidRPr="008271AF">
              <w:t>v0.4.9</w:t>
            </w:r>
          </w:p>
        </w:tc>
      </w:tr>
      <w:tr w:rsidR="000F57A3" w:rsidRPr="008271AF" w14:paraId="4025E296" w14:textId="77777777">
        <w:trPr>
          <w:trHeight w:hRule="exact" w:val="397"/>
        </w:trPr>
        <w:tc>
          <w:tcPr>
            <w:tcW w:w="0" w:type="auto"/>
          </w:tcPr>
          <w:p w14:paraId="4025E294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ggpubr</w:t>
            </w:r>
          </w:p>
        </w:tc>
        <w:tc>
          <w:tcPr>
            <w:tcW w:w="0" w:type="auto"/>
          </w:tcPr>
          <w:p w14:paraId="4025E295" w14:textId="77777777" w:rsidR="000F57A3" w:rsidRPr="008271AF" w:rsidRDefault="000F57A3" w:rsidP="00C75A98">
            <w:pPr>
              <w:jc w:val="both"/>
            </w:pPr>
            <w:r w:rsidRPr="008271AF">
              <w:t>v0.6.0</w:t>
            </w:r>
          </w:p>
        </w:tc>
      </w:tr>
      <w:tr w:rsidR="000F57A3" w:rsidRPr="008271AF" w14:paraId="4025E299" w14:textId="77777777">
        <w:trPr>
          <w:trHeight w:hRule="exact" w:val="397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97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ggtext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98" w14:textId="77777777" w:rsidR="000F57A3" w:rsidRPr="008271AF" w:rsidRDefault="000F57A3" w:rsidP="00C75A98">
            <w:pPr>
              <w:jc w:val="both"/>
            </w:pPr>
            <w:r w:rsidRPr="008271AF">
              <w:t>v0.1.2</w:t>
            </w:r>
          </w:p>
        </w:tc>
      </w:tr>
      <w:tr w:rsidR="000F57A3" w:rsidRPr="008271AF" w14:paraId="4025E29C" w14:textId="77777777">
        <w:trPr>
          <w:trHeight w:hRule="exact" w:val="397"/>
        </w:trPr>
        <w:tc>
          <w:tcPr>
            <w:tcW w:w="0" w:type="auto"/>
          </w:tcPr>
          <w:p w14:paraId="4025E29A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glue</w:t>
            </w:r>
          </w:p>
        </w:tc>
        <w:tc>
          <w:tcPr>
            <w:tcW w:w="0" w:type="auto"/>
          </w:tcPr>
          <w:p w14:paraId="4025E29B" w14:textId="77777777" w:rsidR="000F57A3" w:rsidRPr="008271AF" w:rsidRDefault="000F57A3" w:rsidP="00C75A98">
            <w:pPr>
              <w:jc w:val="both"/>
            </w:pPr>
            <w:r w:rsidRPr="008271AF">
              <w:t>v1.6.2</w:t>
            </w:r>
          </w:p>
        </w:tc>
      </w:tr>
      <w:tr w:rsidR="000F57A3" w:rsidRPr="008271AF" w14:paraId="4025E29F" w14:textId="77777777">
        <w:trPr>
          <w:trHeight w:hRule="exact" w:val="397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9D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her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9E" w14:textId="77777777" w:rsidR="000F57A3" w:rsidRPr="008271AF" w:rsidRDefault="000F57A3" w:rsidP="00C75A98">
            <w:pPr>
              <w:jc w:val="both"/>
            </w:pPr>
            <w:r w:rsidRPr="008271AF">
              <w:t>v1.0.1</w:t>
            </w:r>
          </w:p>
        </w:tc>
      </w:tr>
      <w:tr w:rsidR="000F57A3" w:rsidRPr="008271AF" w14:paraId="4025E2A2" w14:textId="77777777">
        <w:trPr>
          <w:trHeight w:hRule="exact" w:val="397"/>
        </w:trPr>
        <w:tc>
          <w:tcPr>
            <w:tcW w:w="0" w:type="auto"/>
          </w:tcPr>
          <w:p w14:paraId="4025E2A0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Hmisc</w:t>
            </w:r>
          </w:p>
        </w:tc>
        <w:tc>
          <w:tcPr>
            <w:tcW w:w="0" w:type="auto"/>
          </w:tcPr>
          <w:p w14:paraId="4025E2A1" w14:textId="77777777" w:rsidR="000F57A3" w:rsidRPr="008271AF" w:rsidRDefault="000F57A3" w:rsidP="00C75A98">
            <w:pPr>
              <w:jc w:val="both"/>
            </w:pPr>
            <w:r w:rsidRPr="008271AF">
              <w:t>v5.1-1</w:t>
            </w:r>
          </w:p>
        </w:tc>
      </w:tr>
      <w:tr w:rsidR="000F57A3" w:rsidRPr="008271AF" w14:paraId="4025E2A5" w14:textId="77777777">
        <w:trPr>
          <w:trHeight w:hRule="exact" w:val="397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A3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insight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A4" w14:textId="77777777" w:rsidR="000F57A3" w:rsidRPr="008271AF" w:rsidRDefault="000F57A3" w:rsidP="00C75A98">
            <w:pPr>
              <w:jc w:val="both"/>
            </w:pPr>
            <w:r w:rsidRPr="008271AF">
              <w:t>v1.4.2</w:t>
            </w:r>
          </w:p>
        </w:tc>
      </w:tr>
      <w:tr w:rsidR="000F57A3" w:rsidRPr="008271AF" w14:paraId="4025E2A8" w14:textId="77777777">
        <w:trPr>
          <w:trHeight w:hRule="exact" w:val="397"/>
        </w:trPr>
        <w:tc>
          <w:tcPr>
            <w:tcW w:w="0" w:type="auto"/>
          </w:tcPr>
          <w:p w14:paraId="4025E2A6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kableExtra</w:t>
            </w:r>
          </w:p>
        </w:tc>
        <w:tc>
          <w:tcPr>
            <w:tcW w:w="0" w:type="auto"/>
          </w:tcPr>
          <w:p w14:paraId="4025E2A7" w14:textId="77777777" w:rsidR="000F57A3" w:rsidRPr="008271AF" w:rsidRDefault="000F57A3" w:rsidP="00C75A98">
            <w:pPr>
              <w:jc w:val="both"/>
            </w:pPr>
            <w:r w:rsidRPr="008271AF">
              <w:t>v1.4.0</w:t>
            </w:r>
          </w:p>
        </w:tc>
      </w:tr>
      <w:tr w:rsidR="000F57A3" w:rsidRPr="008271AF" w14:paraId="4025E2AB" w14:textId="77777777">
        <w:trPr>
          <w:trHeight w:hRule="exact" w:val="397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A9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marginaleffects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AA" w14:textId="77777777" w:rsidR="000F57A3" w:rsidRPr="008271AF" w:rsidRDefault="000F57A3" w:rsidP="00C75A98">
            <w:pPr>
              <w:jc w:val="both"/>
            </w:pPr>
            <w:r w:rsidRPr="008271AF">
              <w:t>v0.17.0</w:t>
            </w:r>
          </w:p>
        </w:tc>
      </w:tr>
      <w:tr w:rsidR="000F57A3" w:rsidRPr="008271AF" w14:paraId="4025E2AE" w14:textId="77777777">
        <w:trPr>
          <w:trHeight w:hRule="exact" w:val="397"/>
        </w:trPr>
        <w:tc>
          <w:tcPr>
            <w:tcW w:w="0" w:type="auto"/>
          </w:tcPr>
          <w:p w14:paraId="4025E2AC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modelsummary</w:t>
            </w:r>
          </w:p>
        </w:tc>
        <w:tc>
          <w:tcPr>
            <w:tcW w:w="0" w:type="auto"/>
          </w:tcPr>
          <w:p w14:paraId="4025E2AD" w14:textId="77777777" w:rsidR="000F57A3" w:rsidRPr="008271AF" w:rsidRDefault="000F57A3" w:rsidP="00C75A98">
            <w:pPr>
              <w:jc w:val="both"/>
            </w:pPr>
            <w:r w:rsidRPr="008271AF">
              <w:t>v2.2.0</w:t>
            </w:r>
          </w:p>
        </w:tc>
      </w:tr>
      <w:tr w:rsidR="000F57A3" w:rsidRPr="008271AF" w14:paraId="4025E2B1" w14:textId="77777777">
        <w:trPr>
          <w:trHeight w:hRule="exact" w:val="397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AF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nlm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B0" w14:textId="77777777" w:rsidR="000F57A3" w:rsidRPr="008271AF" w:rsidRDefault="000F57A3" w:rsidP="00C75A98">
            <w:pPr>
              <w:jc w:val="both"/>
            </w:pPr>
            <w:r w:rsidRPr="008271AF">
              <w:t>v3.1-162</w:t>
            </w:r>
          </w:p>
        </w:tc>
      </w:tr>
      <w:tr w:rsidR="000F57A3" w:rsidRPr="008271AF" w14:paraId="4025E2B4" w14:textId="77777777">
        <w:trPr>
          <w:trHeight w:hRule="exact" w:val="397"/>
        </w:trPr>
        <w:tc>
          <w:tcPr>
            <w:tcW w:w="0" w:type="auto"/>
          </w:tcPr>
          <w:p w14:paraId="4025E2B2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patchwork</w:t>
            </w:r>
          </w:p>
        </w:tc>
        <w:tc>
          <w:tcPr>
            <w:tcW w:w="0" w:type="auto"/>
          </w:tcPr>
          <w:p w14:paraId="4025E2B3" w14:textId="77777777" w:rsidR="000F57A3" w:rsidRPr="008271AF" w:rsidRDefault="000F57A3" w:rsidP="00C75A98">
            <w:pPr>
              <w:jc w:val="both"/>
            </w:pPr>
            <w:r w:rsidRPr="008271AF">
              <w:t>v1.3.0</w:t>
            </w:r>
          </w:p>
        </w:tc>
      </w:tr>
      <w:tr w:rsidR="000F57A3" w:rsidRPr="008271AF" w14:paraId="4025E2B7" w14:textId="77777777">
        <w:trPr>
          <w:trHeight w:hRule="exact" w:val="397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B5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performanc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B6" w14:textId="77777777" w:rsidR="000F57A3" w:rsidRPr="008271AF" w:rsidRDefault="000F57A3" w:rsidP="00C75A98">
            <w:pPr>
              <w:jc w:val="both"/>
            </w:pPr>
            <w:r w:rsidRPr="008271AF">
              <w:t>v0.13.0</w:t>
            </w:r>
          </w:p>
        </w:tc>
      </w:tr>
      <w:tr w:rsidR="000F57A3" w:rsidRPr="008271AF" w14:paraId="4025E2BA" w14:textId="77777777">
        <w:trPr>
          <w:trHeight w:hRule="exact" w:val="397"/>
        </w:trPr>
        <w:tc>
          <w:tcPr>
            <w:tcW w:w="0" w:type="auto"/>
          </w:tcPr>
          <w:p w14:paraId="4025E2B8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PMCMRplus</w:t>
            </w:r>
          </w:p>
        </w:tc>
        <w:tc>
          <w:tcPr>
            <w:tcW w:w="0" w:type="auto"/>
          </w:tcPr>
          <w:p w14:paraId="4025E2B9" w14:textId="77777777" w:rsidR="000F57A3" w:rsidRPr="008271AF" w:rsidRDefault="000F57A3" w:rsidP="00C75A98">
            <w:pPr>
              <w:jc w:val="both"/>
            </w:pPr>
            <w:r w:rsidRPr="008271AF">
              <w:t>v1.9.10</w:t>
            </w:r>
          </w:p>
        </w:tc>
      </w:tr>
      <w:tr w:rsidR="000F57A3" w:rsidRPr="008271AF" w14:paraId="4025E2BD" w14:textId="77777777">
        <w:trPr>
          <w:trHeight w:hRule="exact" w:val="397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BB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rstatix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BC" w14:textId="77777777" w:rsidR="000F57A3" w:rsidRPr="008271AF" w:rsidRDefault="000F57A3" w:rsidP="00C75A98">
            <w:pPr>
              <w:jc w:val="both"/>
            </w:pPr>
            <w:r w:rsidRPr="008271AF">
              <w:t>v0.7.2</w:t>
            </w:r>
          </w:p>
        </w:tc>
      </w:tr>
      <w:tr w:rsidR="000F57A3" w:rsidRPr="008271AF" w14:paraId="4025E2C0" w14:textId="77777777">
        <w:trPr>
          <w:trHeight w:hRule="exact" w:val="397"/>
        </w:trPr>
        <w:tc>
          <w:tcPr>
            <w:tcW w:w="0" w:type="auto"/>
          </w:tcPr>
          <w:p w14:paraId="4025E2BE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scales</w:t>
            </w:r>
          </w:p>
        </w:tc>
        <w:tc>
          <w:tcPr>
            <w:tcW w:w="0" w:type="auto"/>
          </w:tcPr>
          <w:p w14:paraId="4025E2BF" w14:textId="77777777" w:rsidR="000F57A3" w:rsidRPr="008271AF" w:rsidRDefault="000F57A3" w:rsidP="00C75A98">
            <w:pPr>
              <w:jc w:val="both"/>
            </w:pPr>
            <w:r w:rsidRPr="008271AF">
              <w:t>v1.3.0</w:t>
            </w:r>
          </w:p>
        </w:tc>
      </w:tr>
      <w:tr w:rsidR="000F57A3" w:rsidRPr="008271AF" w14:paraId="4025E2C3" w14:textId="77777777">
        <w:trPr>
          <w:trHeight w:hRule="exact" w:val="397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C1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se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C2" w14:textId="77777777" w:rsidR="000F57A3" w:rsidRPr="008271AF" w:rsidRDefault="000F57A3" w:rsidP="00C75A98">
            <w:pPr>
              <w:jc w:val="both"/>
            </w:pPr>
            <w:r w:rsidRPr="008271AF">
              <w:t>v0.11.0</w:t>
            </w:r>
          </w:p>
        </w:tc>
      </w:tr>
      <w:tr w:rsidR="000F57A3" w:rsidRPr="008271AF" w14:paraId="4025E2C6" w14:textId="77777777">
        <w:trPr>
          <w:trHeight w:hRule="exact" w:val="397"/>
        </w:trPr>
        <w:tc>
          <w:tcPr>
            <w:tcW w:w="0" w:type="auto"/>
          </w:tcPr>
          <w:p w14:paraId="4025E2C4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sjPlot</w:t>
            </w:r>
          </w:p>
        </w:tc>
        <w:tc>
          <w:tcPr>
            <w:tcW w:w="0" w:type="auto"/>
          </w:tcPr>
          <w:p w14:paraId="4025E2C5" w14:textId="77777777" w:rsidR="000F57A3" w:rsidRPr="008271AF" w:rsidRDefault="000F57A3" w:rsidP="00C75A98">
            <w:pPr>
              <w:jc w:val="both"/>
            </w:pPr>
            <w:r w:rsidRPr="008271AF">
              <w:t>v2.8.15</w:t>
            </w:r>
          </w:p>
        </w:tc>
      </w:tr>
      <w:tr w:rsidR="000F57A3" w:rsidRPr="008271AF" w14:paraId="4025E2C9" w14:textId="77777777">
        <w:trPr>
          <w:trHeight w:hRule="exact" w:val="397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C7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stats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C8" w14:textId="77777777" w:rsidR="000F57A3" w:rsidRPr="008271AF" w:rsidRDefault="000F57A3" w:rsidP="00C75A98">
            <w:pPr>
              <w:jc w:val="both"/>
            </w:pPr>
            <w:r w:rsidRPr="008271AF">
              <w:t>v4.3.1</w:t>
            </w:r>
          </w:p>
        </w:tc>
      </w:tr>
      <w:tr w:rsidR="000F57A3" w:rsidRPr="008271AF" w14:paraId="4025E2CC" w14:textId="77777777">
        <w:trPr>
          <w:trHeight w:hRule="exact" w:val="397"/>
        </w:trPr>
        <w:tc>
          <w:tcPr>
            <w:tcW w:w="0" w:type="auto"/>
          </w:tcPr>
          <w:p w14:paraId="4025E2CA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table1</w:t>
            </w:r>
          </w:p>
        </w:tc>
        <w:tc>
          <w:tcPr>
            <w:tcW w:w="0" w:type="auto"/>
          </w:tcPr>
          <w:p w14:paraId="4025E2CB" w14:textId="77777777" w:rsidR="000F57A3" w:rsidRPr="008271AF" w:rsidRDefault="000F57A3" w:rsidP="00C75A98">
            <w:pPr>
              <w:jc w:val="both"/>
            </w:pPr>
            <w:r w:rsidRPr="008271AF">
              <w:t>v1.4.3</w:t>
            </w:r>
          </w:p>
        </w:tc>
      </w:tr>
      <w:tr w:rsidR="000F57A3" w:rsidRPr="008271AF" w14:paraId="4025E2CF" w14:textId="77777777">
        <w:trPr>
          <w:trHeight w:hRule="exact" w:val="397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CD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targets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CE" w14:textId="77777777" w:rsidR="000F57A3" w:rsidRPr="008271AF" w:rsidRDefault="000F57A3" w:rsidP="00C75A98">
            <w:pPr>
              <w:jc w:val="both"/>
            </w:pPr>
            <w:r w:rsidRPr="008271AF">
              <w:t>v1.8.0</w:t>
            </w:r>
          </w:p>
        </w:tc>
      </w:tr>
      <w:tr w:rsidR="000F57A3" w:rsidRPr="008271AF" w14:paraId="4025E2D2" w14:textId="77777777">
        <w:trPr>
          <w:trHeight w:hRule="exact" w:val="397"/>
        </w:trPr>
        <w:tc>
          <w:tcPr>
            <w:tcW w:w="0" w:type="auto"/>
          </w:tcPr>
          <w:p w14:paraId="4025E2D0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tidyverse</w:t>
            </w:r>
          </w:p>
        </w:tc>
        <w:tc>
          <w:tcPr>
            <w:tcW w:w="0" w:type="auto"/>
          </w:tcPr>
          <w:p w14:paraId="4025E2D1" w14:textId="77777777" w:rsidR="000F57A3" w:rsidRPr="008271AF" w:rsidRDefault="000F57A3" w:rsidP="00C75A98">
            <w:pPr>
              <w:jc w:val="both"/>
            </w:pPr>
            <w:r w:rsidRPr="008271AF">
              <w:t>v2.0.0</w:t>
            </w:r>
          </w:p>
        </w:tc>
      </w:tr>
      <w:tr w:rsidR="000F57A3" w:rsidRPr="008271AF" w14:paraId="4025E2D5" w14:textId="77777777">
        <w:trPr>
          <w:trHeight w:hRule="exact" w:val="397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D3" w14:textId="77777777" w:rsidR="000F57A3" w:rsidRPr="008271AF" w:rsidRDefault="000F57A3" w:rsidP="00C75A98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TMB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4025E2D4" w14:textId="77777777" w:rsidR="000F57A3" w:rsidRPr="008271AF" w:rsidRDefault="000F57A3" w:rsidP="00C75A98">
            <w:pPr>
              <w:jc w:val="both"/>
            </w:pPr>
            <w:r w:rsidRPr="008271AF">
              <w:t>v1.9.17</w:t>
            </w:r>
          </w:p>
        </w:tc>
      </w:tr>
    </w:tbl>
    <w:p w14:paraId="4025E2D6" w14:textId="77777777" w:rsidR="000F57A3" w:rsidRPr="008271AF" w:rsidRDefault="000F57A3" w:rsidP="00A75E2F">
      <w:pPr>
        <w:jc w:val="both"/>
      </w:pPr>
      <w:r w:rsidRPr="008271AF">
        <w:br w:type="textWrapping" w:clear="all"/>
      </w:r>
    </w:p>
    <w:p w14:paraId="4025E2D8" w14:textId="77777777" w:rsidR="000F57A3" w:rsidRPr="008271AF" w:rsidRDefault="000F57A3" w:rsidP="00A75E2F">
      <w:pPr>
        <w:jc w:val="both"/>
        <w:sectPr w:rsidR="000F57A3" w:rsidRPr="008271AF" w:rsidSect="00A75E2F">
          <w:pgSz w:w="11906" w:h="16838"/>
          <w:pgMar w:top="720" w:right="720" w:bottom="720" w:left="720" w:header="708" w:footer="11" w:gutter="0"/>
          <w:cols w:space="708"/>
          <w:docGrid w:linePitch="360"/>
        </w:sectPr>
      </w:pPr>
    </w:p>
    <w:p w14:paraId="4025E308" w14:textId="65933F9E" w:rsidR="000F57A3" w:rsidRPr="008271AF" w:rsidRDefault="000F57A3" w:rsidP="00A75E2F">
      <w:pPr>
        <w:jc w:val="both"/>
      </w:pPr>
      <w:r w:rsidRPr="008271AF">
        <w:lastRenderedPageBreak/>
        <w:t xml:space="preserve">Supplementary Table 4. </w:t>
      </w:r>
    </w:p>
    <w:p w14:paraId="4025E309" w14:textId="77777777" w:rsidR="000F57A3" w:rsidRPr="008271AF" w:rsidRDefault="000F57A3" w:rsidP="00A75E2F">
      <w:pPr>
        <w:jc w:val="both"/>
      </w:pPr>
      <w:r w:rsidRPr="008271AF">
        <w:t>Supporting information, Figure 2. Generalized linear mixed model, the effect of topography, serum immunoglobulin E (IgE) levels, and age.</w:t>
      </w:r>
      <w:r w:rsidRPr="008271AF">
        <w:tab/>
      </w:r>
      <w:r w:rsidRPr="008271AF">
        <w:tab/>
      </w:r>
      <w:r w:rsidRPr="008271AF">
        <w:tab/>
      </w:r>
      <w:r w:rsidRPr="008271AF">
        <w:tab/>
      </w:r>
    </w:p>
    <w:tbl>
      <w:tblPr>
        <w:tblW w:w="0" w:type="auto"/>
        <w:tblInd w:w="-2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147"/>
        <w:gridCol w:w="1450"/>
        <w:gridCol w:w="1380"/>
        <w:gridCol w:w="960"/>
      </w:tblGrid>
      <w:tr w:rsidR="000F57A3" w:rsidRPr="008271AF" w14:paraId="4025E30E" w14:textId="77777777">
        <w:trPr>
          <w:trHeight w:val="270"/>
        </w:trPr>
        <w:tc>
          <w:tcPr>
            <w:tcW w:w="3147" w:type="dxa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14:paraId="4025E30A" w14:textId="77777777" w:rsidR="000F57A3" w:rsidRPr="008271AF" w:rsidRDefault="000F57A3" w:rsidP="00A75E2F">
            <w:pPr>
              <w:jc w:val="both"/>
              <w:rPr>
                <w:b/>
                <w:bCs/>
              </w:rPr>
            </w:pPr>
          </w:p>
        </w:tc>
        <w:tc>
          <w:tcPr>
            <w:tcW w:w="1447" w:type="dxa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14:paraId="4025E30B" w14:textId="77777777" w:rsidR="000F57A3" w:rsidRPr="008271AF" w:rsidRDefault="000F57A3" w:rsidP="00A75E2F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T (ly)</w:t>
            </w:r>
          </w:p>
        </w:tc>
        <w:tc>
          <w:tcPr>
            <w:tcW w:w="1380" w:type="dxa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14:paraId="4025E30C" w14:textId="77777777" w:rsidR="000F57A3" w:rsidRPr="008271AF" w:rsidRDefault="000F57A3" w:rsidP="00A75E2F">
            <w:pPr>
              <w:jc w:val="both"/>
              <w:rPr>
                <w:b/>
                <w:bCs/>
              </w:rPr>
            </w:pPr>
          </w:p>
        </w:tc>
        <w:tc>
          <w:tcPr>
            <w:tcW w:w="960" w:type="dxa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14:paraId="4025E30D" w14:textId="77777777" w:rsidR="000F57A3" w:rsidRPr="008271AF" w:rsidRDefault="000F57A3" w:rsidP="00A75E2F">
            <w:pPr>
              <w:jc w:val="both"/>
              <w:rPr>
                <w:b/>
                <w:bCs/>
              </w:rPr>
            </w:pPr>
          </w:p>
        </w:tc>
      </w:tr>
      <w:tr w:rsidR="000F57A3" w:rsidRPr="008271AF" w14:paraId="4025E313" w14:textId="77777777">
        <w:trPr>
          <w:trHeight w:val="300"/>
        </w:trPr>
        <w:tc>
          <w:tcPr>
            <w:tcW w:w="314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025E30F" w14:textId="77777777" w:rsidR="000F57A3" w:rsidRPr="008271AF" w:rsidRDefault="000F57A3" w:rsidP="00A75E2F">
            <w:pPr>
              <w:jc w:val="both"/>
              <w:rPr>
                <w:i/>
                <w:iCs/>
              </w:rPr>
            </w:pPr>
            <w:r w:rsidRPr="008271AF">
              <w:rPr>
                <w:i/>
                <w:iCs/>
              </w:rPr>
              <w:t>Predictor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025E310" w14:textId="77777777" w:rsidR="000F57A3" w:rsidRPr="008271AF" w:rsidRDefault="000F57A3" w:rsidP="00A75E2F">
            <w:pPr>
              <w:jc w:val="both"/>
              <w:rPr>
                <w:i/>
                <w:iCs/>
              </w:rPr>
            </w:pPr>
            <w:r w:rsidRPr="008271AF">
              <w:rPr>
                <w:i/>
                <w:iCs/>
              </w:rPr>
              <w:t>Estimat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025E311" w14:textId="77777777" w:rsidR="000F57A3" w:rsidRPr="008271AF" w:rsidRDefault="000F57A3" w:rsidP="00A75E2F">
            <w:pPr>
              <w:jc w:val="both"/>
              <w:rPr>
                <w:i/>
                <w:iCs/>
              </w:rPr>
            </w:pPr>
            <w:r w:rsidRPr="008271AF">
              <w:rPr>
                <w:i/>
                <w:iCs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025E312" w14:textId="77777777" w:rsidR="000F57A3" w:rsidRPr="008271AF" w:rsidRDefault="000F57A3" w:rsidP="00A75E2F">
            <w:pPr>
              <w:jc w:val="both"/>
              <w:rPr>
                <w:i/>
                <w:iCs/>
              </w:rPr>
            </w:pPr>
            <w:r w:rsidRPr="008271AF">
              <w:rPr>
                <w:i/>
                <w:iCs/>
              </w:rPr>
              <w:t>p</w:t>
            </w:r>
          </w:p>
        </w:tc>
      </w:tr>
      <w:tr w:rsidR="000F57A3" w:rsidRPr="008271AF" w14:paraId="4025E318" w14:textId="77777777">
        <w:trPr>
          <w:trHeight w:val="33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4025E314" w14:textId="77777777" w:rsidR="000F57A3" w:rsidRPr="008271AF" w:rsidRDefault="000F57A3" w:rsidP="00A75E2F">
            <w:pPr>
              <w:jc w:val="both"/>
            </w:pPr>
            <w:r w:rsidRPr="008271AF">
              <w:t>(Intercept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025E315" w14:textId="7AFBB60D" w:rsidR="000F57A3" w:rsidRPr="008271AF" w:rsidRDefault="000F57A3" w:rsidP="00A75E2F">
            <w:pPr>
              <w:jc w:val="both"/>
            </w:pPr>
            <w:r w:rsidRPr="008271AF">
              <w:t>10</w:t>
            </w:r>
            <w:r w:rsidR="00654A8F">
              <w:t>.</w:t>
            </w:r>
            <w:r w:rsidRPr="008271AF">
              <w:t>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025E316" w14:textId="77777777" w:rsidR="000F57A3" w:rsidRPr="008271AF" w:rsidRDefault="000F57A3" w:rsidP="00A75E2F">
            <w:pPr>
              <w:jc w:val="both"/>
            </w:pPr>
            <w:r w:rsidRPr="008271AF">
              <w:t>2.48 – 4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025E317" w14:textId="25841CC4" w:rsidR="000F57A3" w:rsidRPr="008271AF" w:rsidRDefault="000F57A3" w:rsidP="00A75E2F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0</w:t>
            </w:r>
            <w:r w:rsidR="00654A8F">
              <w:rPr>
                <w:b/>
                <w:bCs/>
              </w:rPr>
              <w:t>.</w:t>
            </w:r>
            <w:r w:rsidRPr="008271AF">
              <w:rPr>
                <w:b/>
                <w:bCs/>
              </w:rPr>
              <w:t>001</w:t>
            </w:r>
          </w:p>
        </w:tc>
      </w:tr>
      <w:tr w:rsidR="000F57A3" w:rsidRPr="008271AF" w14:paraId="4025E31D" w14:textId="77777777">
        <w:trPr>
          <w:trHeight w:val="25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4025E319" w14:textId="77777777" w:rsidR="000F57A3" w:rsidRPr="008271AF" w:rsidRDefault="000F57A3" w:rsidP="00A75E2F">
            <w:pPr>
              <w:jc w:val="both"/>
            </w:pPr>
            <w:r w:rsidRPr="008271AF">
              <w:t>Site [mnt vs. controls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025E31A" w14:textId="58505169" w:rsidR="000F57A3" w:rsidRPr="008271AF" w:rsidRDefault="000F57A3" w:rsidP="00A75E2F">
            <w:pPr>
              <w:jc w:val="both"/>
            </w:pPr>
            <w:r w:rsidRPr="008271AF">
              <w:t>1</w:t>
            </w:r>
            <w:r w:rsidR="00654A8F">
              <w:t>.</w:t>
            </w:r>
            <w:r w:rsidRPr="008271AF">
              <w:t>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025E31B" w14:textId="77777777" w:rsidR="000F57A3" w:rsidRPr="008271AF" w:rsidRDefault="000F57A3" w:rsidP="00A75E2F">
            <w:pPr>
              <w:jc w:val="both"/>
            </w:pPr>
            <w:r w:rsidRPr="008271AF">
              <w:t>0.96 – 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025E31C" w14:textId="1C500A8E" w:rsidR="000F57A3" w:rsidRPr="008271AF" w:rsidRDefault="000F57A3" w:rsidP="00A75E2F">
            <w:pPr>
              <w:jc w:val="both"/>
            </w:pPr>
            <w:r w:rsidRPr="008271AF">
              <w:t>0</w:t>
            </w:r>
            <w:r w:rsidR="00654A8F">
              <w:t>.</w:t>
            </w:r>
            <w:r w:rsidRPr="008271AF">
              <w:t>066</w:t>
            </w:r>
          </w:p>
        </w:tc>
      </w:tr>
      <w:tr w:rsidR="000F57A3" w:rsidRPr="008271AF" w14:paraId="4025E322" w14:textId="77777777">
        <w:trPr>
          <w:trHeight w:val="25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4025E31E" w14:textId="77777777" w:rsidR="000F57A3" w:rsidRPr="008271AF" w:rsidRDefault="000F57A3" w:rsidP="00A75E2F">
            <w:pPr>
              <w:jc w:val="both"/>
            </w:pPr>
            <w:r w:rsidRPr="008271AF">
              <w:t>Site [p vs. controls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025E31F" w14:textId="45B1A228" w:rsidR="000F57A3" w:rsidRPr="008271AF" w:rsidRDefault="000F57A3" w:rsidP="00A75E2F">
            <w:pPr>
              <w:jc w:val="both"/>
            </w:pPr>
            <w:r w:rsidRPr="008271AF">
              <w:t>2</w:t>
            </w:r>
            <w:r w:rsidR="00654A8F">
              <w:t>.</w:t>
            </w:r>
            <w:r w:rsidRPr="008271AF">
              <w:t>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025E320" w14:textId="77777777" w:rsidR="000F57A3" w:rsidRPr="008271AF" w:rsidRDefault="000F57A3" w:rsidP="00A75E2F">
            <w:pPr>
              <w:jc w:val="both"/>
            </w:pPr>
            <w:r w:rsidRPr="008271AF">
              <w:t>1.07 – 3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025E321" w14:textId="4AA6B7B1" w:rsidR="000F57A3" w:rsidRPr="008271AF" w:rsidRDefault="000F57A3" w:rsidP="00A75E2F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0</w:t>
            </w:r>
            <w:r w:rsidR="00654A8F">
              <w:rPr>
                <w:b/>
                <w:bCs/>
              </w:rPr>
              <w:t>.</w:t>
            </w:r>
            <w:r w:rsidRPr="008271AF">
              <w:rPr>
                <w:b/>
                <w:bCs/>
              </w:rPr>
              <w:t>031</w:t>
            </w:r>
          </w:p>
        </w:tc>
      </w:tr>
      <w:tr w:rsidR="000F57A3" w:rsidRPr="008271AF" w14:paraId="4025E327" w14:textId="77777777">
        <w:trPr>
          <w:trHeight w:val="25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4025E323" w14:textId="77777777" w:rsidR="000F57A3" w:rsidRPr="008271AF" w:rsidRDefault="000F57A3" w:rsidP="00A75E2F">
            <w:pPr>
              <w:jc w:val="both"/>
            </w:pPr>
            <w:r w:rsidRPr="008271AF">
              <w:t>wlogIg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025E324" w14:textId="78E1CF00" w:rsidR="000F57A3" w:rsidRPr="008271AF" w:rsidRDefault="000F57A3" w:rsidP="00A75E2F">
            <w:pPr>
              <w:jc w:val="both"/>
            </w:pPr>
            <w:r w:rsidRPr="008271AF">
              <w:t>0</w:t>
            </w:r>
            <w:r w:rsidR="00654A8F">
              <w:t>.</w:t>
            </w:r>
            <w:r w:rsidRPr="008271AF">
              <w:t>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025E325" w14:textId="77777777" w:rsidR="000F57A3" w:rsidRPr="008271AF" w:rsidRDefault="000F57A3" w:rsidP="00A75E2F">
            <w:pPr>
              <w:jc w:val="both"/>
            </w:pPr>
            <w:r w:rsidRPr="008271AF">
              <w:t>0.29 – 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025E326" w14:textId="09CF1AB4" w:rsidR="000F57A3" w:rsidRPr="008271AF" w:rsidRDefault="000F57A3" w:rsidP="00A75E2F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0</w:t>
            </w:r>
            <w:r w:rsidR="00654A8F">
              <w:rPr>
                <w:b/>
                <w:bCs/>
              </w:rPr>
              <w:t>.</w:t>
            </w:r>
            <w:r w:rsidRPr="008271AF">
              <w:rPr>
                <w:b/>
                <w:bCs/>
              </w:rPr>
              <w:t>006</w:t>
            </w:r>
          </w:p>
        </w:tc>
      </w:tr>
      <w:tr w:rsidR="000F57A3" w:rsidRPr="008271AF" w14:paraId="4025E32C" w14:textId="77777777">
        <w:trPr>
          <w:trHeight w:val="25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4025E328" w14:textId="77777777" w:rsidR="000F57A3" w:rsidRPr="008271AF" w:rsidRDefault="000F57A3" w:rsidP="00A75E2F">
            <w:pPr>
              <w:jc w:val="both"/>
            </w:pPr>
            <w:r w:rsidRPr="008271AF">
              <w:t>Ag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025E329" w14:textId="69402DDA" w:rsidR="000F57A3" w:rsidRPr="008271AF" w:rsidRDefault="000F57A3" w:rsidP="00A75E2F">
            <w:pPr>
              <w:jc w:val="both"/>
            </w:pPr>
            <w:r w:rsidRPr="008271AF">
              <w:t>0</w:t>
            </w:r>
            <w:r w:rsidR="00654A8F">
              <w:t>.</w:t>
            </w:r>
            <w:r w:rsidRPr="008271AF">
              <w:t>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025E32A" w14:textId="77777777" w:rsidR="000F57A3" w:rsidRPr="008271AF" w:rsidRDefault="000F57A3" w:rsidP="00A75E2F">
            <w:pPr>
              <w:jc w:val="both"/>
            </w:pPr>
            <w:r w:rsidRPr="008271AF">
              <w:t>0.95 – 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025E32B" w14:textId="5E2BE274" w:rsidR="000F57A3" w:rsidRPr="008271AF" w:rsidRDefault="000F57A3" w:rsidP="00A75E2F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0</w:t>
            </w:r>
            <w:r w:rsidR="00654A8F">
              <w:rPr>
                <w:b/>
                <w:bCs/>
              </w:rPr>
              <w:t>.</w:t>
            </w:r>
            <w:r w:rsidRPr="008271AF">
              <w:rPr>
                <w:b/>
                <w:bCs/>
              </w:rPr>
              <w:t>002</w:t>
            </w:r>
          </w:p>
        </w:tc>
      </w:tr>
      <w:tr w:rsidR="000F57A3" w:rsidRPr="008271AF" w14:paraId="4025E330" w14:textId="77777777">
        <w:trPr>
          <w:trHeight w:val="255"/>
        </w:trPr>
        <w:tc>
          <w:tcPr>
            <w:tcW w:w="45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5E32D" w14:textId="77777777" w:rsidR="000F57A3" w:rsidRPr="008271AF" w:rsidRDefault="000F57A3" w:rsidP="00A75E2F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Random Effec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025E32E" w14:textId="77777777" w:rsidR="000F57A3" w:rsidRPr="008271AF" w:rsidRDefault="000F57A3" w:rsidP="00A75E2F">
            <w:pPr>
              <w:jc w:val="both"/>
              <w:rPr>
                <w:b/>
                <w:bCs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025E32F" w14:textId="77777777" w:rsidR="000F57A3" w:rsidRPr="008271AF" w:rsidRDefault="000F57A3" w:rsidP="00A75E2F">
            <w:pPr>
              <w:jc w:val="both"/>
              <w:rPr>
                <w:b/>
                <w:bCs/>
              </w:rPr>
            </w:pPr>
          </w:p>
        </w:tc>
      </w:tr>
      <w:tr w:rsidR="000F57A3" w:rsidRPr="008271AF" w14:paraId="4025E335" w14:textId="77777777">
        <w:trPr>
          <w:trHeight w:val="31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4025E331" w14:textId="77777777" w:rsidR="000F57A3" w:rsidRPr="008271AF" w:rsidRDefault="000F57A3" w:rsidP="00A75E2F">
            <w:pPr>
              <w:jc w:val="both"/>
              <w:rPr>
                <w:vertAlign w:val="superscript"/>
              </w:rPr>
            </w:pPr>
            <w:r w:rsidRPr="008271AF">
              <w:t>σ</w:t>
            </w:r>
            <w:r w:rsidRPr="008271AF">
              <w:rPr>
                <w:vertAlign w:val="superscript"/>
              </w:rPr>
              <w:t>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025E332" w14:textId="549B694F" w:rsidR="000F57A3" w:rsidRPr="008271AF" w:rsidRDefault="000F57A3" w:rsidP="00A75E2F">
            <w:pPr>
              <w:jc w:val="both"/>
            </w:pPr>
            <w:r w:rsidRPr="008271AF">
              <w:t>0</w:t>
            </w:r>
            <w:r w:rsidR="00654A8F">
              <w:t>.</w:t>
            </w:r>
            <w:r w:rsidRPr="008271AF">
              <w:t>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025E333" w14:textId="77777777" w:rsidR="000F57A3" w:rsidRPr="008271AF" w:rsidRDefault="000F57A3" w:rsidP="00A75E2F">
            <w:pPr>
              <w:jc w:val="both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025E334" w14:textId="77777777" w:rsidR="000F57A3" w:rsidRPr="008271AF" w:rsidRDefault="000F57A3" w:rsidP="00A75E2F">
            <w:pPr>
              <w:jc w:val="both"/>
            </w:pPr>
          </w:p>
        </w:tc>
      </w:tr>
      <w:tr w:rsidR="000F57A3" w:rsidRPr="008271AF" w14:paraId="4025E33A" w14:textId="77777777">
        <w:trPr>
          <w:trHeight w:val="28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4025E336" w14:textId="77777777" w:rsidR="000F57A3" w:rsidRPr="008271AF" w:rsidRDefault="000F57A3" w:rsidP="00A75E2F">
            <w:pPr>
              <w:jc w:val="both"/>
              <w:rPr>
                <w:vertAlign w:val="subscript"/>
              </w:rPr>
            </w:pPr>
            <w:r w:rsidRPr="008271AF">
              <w:t>τ</w:t>
            </w:r>
            <w:r w:rsidRPr="008271AF">
              <w:rPr>
                <w:vertAlign w:val="subscript"/>
              </w:rPr>
              <w:t>00</w:t>
            </w:r>
            <w:r w:rsidRPr="008271AF">
              <w:t> </w:t>
            </w:r>
            <w:r w:rsidRPr="008271AF">
              <w:rPr>
                <w:vertAlign w:val="subscript"/>
              </w:rPr>
              <w:t>I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025E337" w14:textId="6923EE7D" w:rsidR="000F57A3" w:rsidRPr="008271AF" w:rsidRDefault="000F57A3" w:rsidP="00A75E2F">
            <w:pPr>
              <w:jc w:val="both"/>
            </w:pPr>
            <w:r w:rsidRPr="008271AF">
              <w:t>0</w:t>
            </w:r>
            <w:r w:rsidR="00654A8F">
              <w:t>.</w:t>
            </w:r>
            <w:r w:rsidRPr="008271AF"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025E338" w14:textId="77777777" w:rsidR="000F57A3" w:rsidRPr="008271AF" w:rsidRDefault="000F57A3" w:rsidP="00A75E2F">
            <w:pPr>
              <w:jc w:val="both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025E339" w14:textId="77777777" w:rsidR="000F57A3" w:rsidRPr="008271AF" w:rsidRDefault="000F57A3" w:rsidP="00A75E2F">
            <w:pPr>
              <w:jc w:val="both"/>
            </w:pPr>
          </w:p>
        </w:tc>
      </w:tr>
      <w:tr w:rsidR="000F57A3" w:rsidRPr="008271AF" w14:paraId="4025E33F" w14:textId="77777777">
        <w:trPr>
          <w:trHeight w:val="25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4025E33B" w14:textId="77777777" w:rsidR="000F57A3" w:rsidRPr="008271AF" w:rsidRDefault="000F57A3" w:rsidP="00A75E2F">
            <w:pPr>
              <w:jc w:val="both"/>
            </w:pPr>
            <w:r w:rsidRPr="008271AF">
              <w:t>I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025E33C" w14:textId="228115BE" w:rsidR="000F57A3" w:rsidRPr="008271AF" w:rsidRDefault="000F57A3" w:rsidP="00A75E2F">
            <w:pPr>
              <w:jc w:val="both"/>
            </w:pPr>
            <w:r w:rsidRPr="008271AF">
              <w:t>0</w:t>
            </w:r>
            <w:r w:rsidR="00654A8F">
              <w:t>.</w:t>
            </w:r>
            <w:r w:rsidRPr="008271AF">
              <w:t>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025E33D" w14:textId="77777777" w:rsidR="000F57A3" w:rsidRPr="008271AF" w:rsidRDefault="000F57A3" w:rsidP="00A75E2F">
            <w:pPr>
              <w:jc w:val="both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025E33E" w14:textId="77777777" w:rsidR="000F57A3" w:rsidRPr="008271AF" w:rsidRDefault="000F57A3" w:rsidP="00A75E2F">
            <w:pPr>
              <w:jc w:val="both"/>
            </w:pPr>
          </w:p>
        </w:tc>
      </w:tr>
      <w:tr w:rsidR="000F57A3" w:rsidRPr="008271AF" w14:paraId="4025E344" w14:textId="77777777">
        <w:trPr>
          <w:trHeight w:val="30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4025E340" w14:textId="77777777" w:rsidR="000F57A3" w:rsidRPr="008271AF" w:rsidRDefault="000F57A3" w:rsidP="00A75E2F">
            <w:pPr>
              <w:jc w:val="both"/>
              <w:rPr>
                <w:vertAlign w:val="subscript"/>
              </w:rPr>
            </w:pPr>
            <w:r w:rsidRPr="008271AF">
              <w:t>N </w:t>
            </w:r>
            <w:r w:rsidRPr="008271AF">
              <w:rPr>
                <w:vertAlign w:val="subscript"/>
              </w:rPr>
              <w:t>ID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025E341" w14:textId="77777777" w:rsidR="000F57A3" w:rsidRPr="008271AF" w:rsidRDefault="000F57A3" w:rsidP="00A75E2F">
            <w:pPr>
              <w:jc w:val="both"/>
            </w:pPr>
            <w:r w:rsidRPr="008271AF">
              <w:t>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025E342" w14:textId="77777777" w:rsidR="000F57A3" w:rsidRPr="008271AF" w:rsidRDefault="000F57A3" w:rsidP="00A75E2F">
            <w:pPr>
              <w:jc w:val="both"/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025E343" w14:textId="77777777" w:rsidR="000F57A3" w:rsidRPr="008271AF" w:rsidRDefault="000F57A3" w:rsidP="00A75E2F">
            <w:pPr>
              <w:jc w:val="both"/>
            </w:pPr>
          </w:p>
        </w:tc>
      </w:tr>
      <w:tr w:rsidR="000F57A3" w:rsidRPr="008271AF" w14:paraId="4025E349" w14:textId="77777777">
        <w:trPr>
          <w:trHeight w:val="390"/>
        </w:trPr>
        <w:tc>
          <w:tcPr>
            <w:tcW w:w="314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025E345" w14:textId="77777777" w:rsidR="000F57A3" w:rsidRPr="008271AF" w:rsidRDefault="000F57A3" w:rsidP="00A75E2F">
            <w:pPr>
              <w:jc w:val="both"/>
            </w:pPr>
            <w:r w:rsidRPr="008271AF">
              <w:t>Observations</w:t>
            </w:r>
          </w:p>
        </w:tc>
        <w:tc>
          <w:tcPr>
            <w:tcW w:w="144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025E346" w14:textId="77777777" w:rsidR="000F57A3" w:rsidRPr="008271AF" w:rsidRDefault="000F57A3" w:rsidP="00A75E2F">
            <w:pPr>
              <w:jc w:val="both"/>
            </w:pPr>
            <w:r w:rsidRPr="008271AF">
              <w:t>45</w:t>
            </w:r>
          </w:p>
        </w:tc>
        <w:tc>
          <w:tcPr>
            <w:tcW w:w="138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025E347" w14:textId="77777777" w:rsidR="000F57A3" w:rsidRPr="008271AF" w:rsidRDefault="000F57A3" w:rsidP="00A75E2F">
            <w:pPr>
              <w:jc w:val="both"/>
            </w:pP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025E348" w14:textId="77777777" w:rsidR="000F57A3" w:rsidRPr="008271AF" w:rsidRDefault="000F57A3" w:rsidP="00A75E2F">
            <w:pPr>
              <w:jc w:val="both"/>
            </w:pPr>
          </w:p>
        </w:tc>
      </w:tr>
      <w:tr w:rsidR="000F57A3" w:rsidRPr="008271AF" w14:paraId="4025E34E" w14:textId="77777777">
        <w:trPr>
          <w:trHeight w:val="40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4025E34A" w14:textId="77777777" w:rsidR="000F57A3" w:rsidRPr="008271AF" w:rsidRDefault="000F57A3" w:rsidP="00A75E2F">
            <w:pPr>
              <w:jc w:val="both"/>
              <w:rPr>
                <w:vertAlign w:val="superscript"/>
              </w:rPr>
            </w:pPr>
            <w:r w:rsidRPr="008271AF">
              <w:t>Marginal R</w:t>
            </w:r>
            <w:r w:rsidRPr="008271AF">
              <w:rPr>
                <w:vertAlign w:val="superscript"/>
              </w:rPr>
              <w:t>2</w:t>
            </w:r>
            <w:r w:rsidRPr="008271AF">
              <w:t> / Conditional R</w:t>
            </w:r>
            <w:r w:rsidRPr="008271AF">
              <w:rPr>
                <w:vertAlign w:val="superscript"/>
              </w:rPr>
              <w:t>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025E34B" w14:textId="77777777" w:rsidR="000F57A3" w:rsidRPr="008271AF" w:rsidRDefault="000F57A3" w:rsidP="00A75E2F">
            <w:pPr>
              <w:jc w:val="both"/>
            </w:pPr>
            <w:r w:rsidRPr="008271AF">
              <w:t>0.460 / 0.8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025E34C" w14:textId="77777777" w:rsidR="000F57A3" w:rsidRPr="008271AF" w:rsidRDefault="000F57A3" w:rsidP="00A75E2F">
            <w:pPr>
              <w:jc w:val="both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025E34D" w14:textId="77777777" w:rsidR="000F57A3" w:rsidRPr="008271AF" w:rsidRDefault="000F57A3" w:rsidP="00A75E2F">
            <w:pPr>
              <w:jc w:val="both"/>
            </w:pPr>
          </w:p>
        </w:tc>
      </w:tr>
    </w:tbl>
    <w:p w14:paraId="4025E34F" w14:textId="77777777" w:rsidR="000F57A3" w:rsidRPr="008271AF" w:rsidRDefault="000F57A3" w:rsidP="00BD0A3E">
      <w:pPr>
        <w:spacing w:before="0" w:after="0"/>
        <w:jc w:val="both"/>
      </w:pPr>
      <w:r w:rsidRPr="008271AF">
        <w:t xml:space="preserve">wlogIgE = log-transformed, winsorized serum IgE levels, mnt middle nasal turbinate (CRSwNP) </w:t>
      </w:r>
      <w:r w:rsidRPr="008271AF">
        <w:rPr>
          <w:i/>
          <w:iCs/>
        </w:rPr>
        <w:t>vs.</w:t>
      </w:r>
      <w:r w:rsidRPr="008271AF">
        <w:t xml:space="preserve"> controls, p polyps (CRSwNP) </w:t>
      </w:r>
      <w:r w:rsidRPr="008271AF">
        <w:rPr>
          <w:i/>
          <w:iCs/>
        </w:rPr>
        <w:t>vs.</w:t>
      </w:r>
      <w:r w:rsidRPr="008271AF">
        <w:t xml:space="preserve"> controls. ICC intraclass correlation coefficient, R</w:t>
      </w:r>
      <w:r w:rsidRPr="008271AF">
        <w:rPr>
          <w:vertAlign w:val="superscript"/>
        </w:rPr>
        <w:t>2</w:t>
      </w:r>
      <w:r w:rsidRPr="008271AF">
        <w:t xml:space="preserve"> the proportion of variance explained. τ00 is the population variance of the random intercept.</w:t>
      </w:r>
      <w:r w:rsidRPr="008271AF">
        <w:tab/>
      </w:r>
    </w:p>
    <w:p w14:paraId="4025E350" w14:textId="77777777" w:rsidR="000F57A3" w:rsidRPr="008271AF" w:rsidRDefault="000F57A3" w:rsidP="00BD0A3E">
      <w:pPr>
        <w:spacing w:before="0" w:after="0"/>
        <w:jc w:val="both"/>
      </w:pPr>
      <w:r w:rsidRPr="008271AF">
        <w:t>Model: y~Status+Age+wlogIgE+1|ID</w:t>
      </w:r>
    </w:p>
    <w:p w14:paraId="4025E351" w14:textId="77777777" w:rsidR="000F57A3" w:rsidRPr="008271AF" w:rsidRDefault="000F57A3" w:rsidP="00BD0A3E">
      <w:pPr>
        <w:spacing w:before="0" w:after="0"/>
        <w:jc w:val="both"/>
      </w:pPr>
      <w:r w:rsidRPr="008271AF">
        <w:t>where Status corresponds to a factor variable with three levels (CRSwNP.MNT + CRSwNP.Polyps + Controls).</w:t>
      </w:r>
    </w:p>
    <w:p w14:paraId="4025E352" w14:textId="77777777" w:rsidR="000F57A3" w:rsidRPr="008271AF" w:rsidRDefault="000F57A3" w:rsidP="00A75E2F">
      <w:pPr>
        <w:jc w:val="both"/>
      </w:pPr>
    </w:p>
    <w:p w14:paraId="5BF75E27" w14:textId="77777777" w:rsidR="008271AF" w:rsidRPr="008271AF" w:rsidRDefault="008271AF" w:rsidP="00A75E2F">
      <w:pPr>
        <w:jc w:val="both"/>
      </w:pPr>
    </w:p>
    <w:p w14:paraId="4025E353" w14:textId="46D79A2E" w:rsidR="000F57A3" w:rsidRPr="008271AF" w:rsidRDefault="000F57A3" w:rsidP="008B375A">
      <w:pPr>
        <w:jc w:val="both"/>
      </w:pPr>
      <w:r w:rsidRPr="008271AF">
        <w:lastRenderedPageBreak/>
        <w:t>Supplementary Table 5. Beta-regression, second-order Akaike Information Criterion,</w:t>
      </w:r>
    </w:p>
    <w:p w14:paraId="4025E354" w14:textId="77777777" w:rsidR="000F57A3" w:rsidRPr="008271AF" w:rsidRDefault="000F57A3" w:rsidP="008B375A">
      <w:pPr>
        <w:jc w:val="both"/>
      </w:pPr>
      <w:r w:rsidRPr="008271AF">
        <w:t>(AICc, polyps + controls).</w:t>
      </w:r>
    </w:p>
    <w:tbl>
      <w:tblPr>
        <w:tblW w:w="8807" w:type="dxa"/>
        <w:tblInd w:w="-106" w:type="dxa"/>
        <w:tblLayout w:type="fixed"/>
        <w:tblLook w:val="0000" w:firstRow="0" w:lastRow="0" w:firstColumn="0" w:lastColumn="0" w:noHBand="0" w:noVBand="0"/>
      </w:tblPr>
      <w:tblGrid>
        <w:gridCol w:w="2062"/>
        <w:gridCol w:w="1964"/>
        <w:gridCol w:w="1962"/>
        <w:gridCol w:w="1229"/>
        <w:gridCol w:w="1590"/>
      </w:tblGrid>
      <w:tr w:rsidR="000F57A3" w:rsidRPr="008271AF" w14:paraId="4025E356" w14:textId="77777777">
        <w:trPr>
          <w:trHeight w:val="248"/>
        </w:trPr>
        <w:tc>
          <w:tcPr>
            <w:tcW w:w="8807" w:type="dxa"/>
            <w:gridSpan w:val="5"/>
            <w:tcBorders>
              <w:top w:val="single" w:sz="4" w:space="0" w:color="auto"/>
              <w:left w:val="nil"/>
              <w:bottom w:val="nil"/>
            </w:tcBorders>
          </w:tcPr>
          <w:p w14:paraId="4025E355" w14:textId="77777777" w:rsidR="000F57A3" w:rsidRPr="008271AF" w:rsidRDefault="000F57A3" w:rsidP="00A75E2F">
            <w:pPr>
              <w:jc w:val="both"/>
            </w:pPr>
            <w:r w:rsidRPr="008271AF">
              <w:t>(A) Bootstap resampling</w:t>
            </w:r>
          </w:p>
        </w:tc>
      </w:tr>
      <w:tr w:rsidR="000F57A3" w:rsidRPr="008271AF" w14:paraId="4025E35C" w14:textId="77777777">
        <w:trPr>
          <w:trHeight w:val="248"/>
        </w:trPr>
        <w:tc>
          <w:tcPr>
            <w:tcW w:w="20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25E357" w14:textId="77777777" w:rsidR="000F57A3" w:rsidRPr="008271AF" w:rsidRDefault="000F57A3" w:rsidP="00A75E2F">
            <w:pPr>
              <w:jc w:val="both"/>
            </w:pPr>
            <w:r w:rsidRPr="008271AF">
              <w:t>Cell type</w:t>
            </w:r>
          </w:p>
        </w:tc>
        <w:tc>
          <w:tcPr>
            <w:tcW w:w="19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25E358" w14:textId="77777777" w:rsidR="000F57A3" w:rsidRPr="008271AF" w:rsidRDefault="000F57A3" w:rsidP="00A75E2F">
            <w:pPr>
              <w:jc w:val="both"/>
            </w:pPr>
            <w:r w:rsidRPr="008271AF">
              <w:t>model1_preferred</w:t>
            </w:r>
          </w:p>
        </w:tc>
        <w:tc>
          <w:tcPr>
            <w:tcW w:w="19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25E359" w14:textId="77777777" w:rsidR="000F57A3" w:rsidRPr="008271AF" w:rsidRDefault="000F57A3" w:rsidP="00A75E2F">
            <w:pPr>
              <w:jc w:val="both"/>
            </w:pPr>
            <w:r w:rsidRPr="008271AF">
              <w:t>model2_preferre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025E35A" w14:textId="77777777" w:rsidR="000F57A3" w:rsidRPr="008271AF" w:rsidRDefault="000F57A3" w:rsidP="00A75E2F">
            <w:pPr>
              <w:jc w:val="both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025E35B" w14:textId="77777777" w:rsidR="000F57A3" w:rsidRPr="008271AF" w:rsidRDefault="000F57A3" w:rsidP="00A75E2F">
            <w:pPr>
              <w:jc w:val="both"/>
            </w:pPr>
          </w:p>
        </w:tc>
      </w:tr>
      <w:tr w:rsidR="000F57A3" w:rsidRPr="008271AF" w14:paraId="4025E362" w14:textId="77777777">
        <w:trPr>
          <w:trHeight w:val="248"/>
        </w:trPr>
        <w:tc>
          <w:tcPr>
            <w:tcW w:w="20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25E35D" w14:textId="77777777" w:rsidR="000F57A3" w:rsidRPr="008271AF" w:rsidRDefault="000F57A3" w:rsidP="00A75E2F">
            <w:pPr>
              <w:jc w:val="both"/>
            </w:pPr>
            <w:r w:rsidRPr="008271AF">
              <w:t xml:space="preserve"> (parent population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25E35E" w14:textId="77777777" w:rsidR="000F57A3" w:rsidRPr="008271AF" w:rsidRDefault="000F57A3" w:rsidP="00A75E2F">
            <w:pPr>
              <w:jc w:val="both"/>
            </w:pPr>
            <w:r w:rsidRPr="008271AF">
              <w:t>Null (constant)*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25E35F" w14:textId="77777777" w:rsidR="000F57A3" w:rsidRPr="008271AF" w:rsidRDefault="000F57A3" w:rsidP="00A75E2F">
            <w:pPr>
              <w:jc w:val="both"/>
            </w:pPr>
            <w:r w:rsidRPr="008271AF">
              <w:t>Sex+Age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025E360" w14:textId="77777777" w:rsidR="000F57A3" w:rsidRPr="008271AF" w:rsidRDefault="000F57A3" w:rsidP="00A75E2F">
            <w:pPr>
              <w:jc w:val="both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025E361" w14:textId="77777777" w:rsidR="000F57A3" w:rsidRPr="008271AF" w:rsidRDefault="000F57A3" w:rsidP="00A75E2F">
            <w:pPr>
              <w:jc w:val="both"/>
            </w:pPr>
          </w:p>
        </w:tc>
      </w:tr>
      <w:tr w:rsidR="000F57A3" w:rsidRPr="008271AF" w14:paraId="4025E368" w14:textId="77777777">
        <w:trPr>
          <w:trHeight w:val="24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4025E363" w14:textId="77777777" w:rsidR="000F57A3" w:rsidRPr="008271AF" w:rsidRDefault="000F57A3" w:rsidP="00A75E2F">
            <w:pPr>
              <w:jc w:val="both"/>
            </w:pPr>
            <w:r w:rsidRPr="008271AF">
              <w:t>Vδ1</w:t>
            </w:r>
            <w:r w:rsidRPr="008271AF">
              <w:rPr>
                <w:vertAlign w:val="superscript"/>
              </w:rPr>
              <w:t>-</w:t>
            </w:r>
            <w:r w:rsidRPr="008271AF">
              <w:t>Vδ2</w:t>
            </w:r>
            <w:r w:rsidRPr="008271AF">
              <w:rPr>
                <w:vertAlign w:val="superscript"/>
              </w:rPr>
              <w:t>-</w:t>
            </w:r>
            <w:r w:rsidRPr="008271AF">
              <w:t xml:space="preserve"> (T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025E364" w14:textId="4D2BD5D1" w:rsidR="000F57A3" w:rsidRPr="008271AF" w:rsidRDefault="000F57A3" w:rsidP="00A75E2F">
            <w:pPr>
              <w:jc w:val="both"/>
            </w:pPr>
            <w:r w:rsidRPr="008271AF">
              <w:t>85</w:t>
            </w:r>
            <w:r w:rsidR="00654A8F">
              <w:t>.</w:t>
            </w:r>
            <w:r w:rsidRPr="008271AF">
              <w:t>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025E365" w14:textId="4E616190" w:rsidR="000F57A3" w:rsidRPr="008271AF" w:rsidRDefault="000F57A3" w:rsidP="00A75E2F">
            <w:pPr>
              <w:jc w:val="both"/>
            </w:pPr>
            <w:r w:rsidRPr="008271AF">
              <w:t>14</w:t>
            </w:r>
            <w:r w:rsidR="00654A8F">
              <w:t>.</w:t>
            </w:r>
            <w:r w:rsidRPr="008271AF">
              <w:t>,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025E366" w14:textId="77777777" w:rsidR="000F57A3" w:rsidRPr="008271AF" w:rsidRDefault="000F57A3" w:rsidP="00A75E2F">
            <w:pPr>
              <w:jc w:val="both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025E367" w14:textId="77777777" w:rsidR="000F57A3" w:rsidRPr="008271AF" w:rsidRDefault="000F57A3" w:rsidP="00A75E2F">
            <w:pPr>
              <w:jc w:val="both"/>
            </w:pPr>
          </w:p>
        </w:tc>
      </w:tr>
      <w:tr w:rsidR="000F57A3" w:rsidRPr="008271AF" w14:paraId="4025E36E" w14:textId="77777777">
        <w:trPr>
          <w:trHeight w:val="24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4025E369" w14:textId="77777777" w:rsidR="000F57A3" w:rsidRPr="008271AF" w:rsidRDefault="000F57A3" w:rsidP="00A75E2F">
            <w:pPr>
              <w:jc w:val="both"/>
            </w:pPr>
            <w:r w:rsidRPr="008271AF">
              <w:t>Vδ1</w:t>
            </w:r>
            <w:r w:rsidRPr="008271AF">
              <w:rPr>
                <w:vertAlign w:val="superscript"/>
              </w:rPr>
              <w:t>+</w:t>
            </w:r>
            <w:r w:rsidRPr="008271AF">
              <w:t>Vδ2</w:t>
            </w:r>
            <w:r w:rsidRPr="008271AF">
              <w:rPr>
                <w:vertAlign w:val="superscript"/>
              </w:rPr>
              <w:t>-</w:t>
            </w:r>
            <w:r w:rsidRPr="008271AF">
              <w:t xml:space="preserve"> (T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025E36A" w14:textId="25B68AD2" w:rsidR="000F57A3" w:rsidRPr="008271AF" w:rsidRDefault="000F57A3" w:rsidP="00A75E2F">
            <w:pPr>
              <w:jc w:val="both"/>
            </w:pPr>
            <w:r w:rsidRPr="008271AF">
              <w:t>85</w:t>
            </w:r>
            <w:r w:rsidR="00654A8F">
              <w:t>.</w:t>
            </w:r>
            <w:r w:rsidRPr="008271AF">
              <w:t>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025E36B" w14:textId="66F8503C" w:rsidR="000F57A3" w:rsidRPr="008271AF" w:rsidRDefault="000F57A3" w:rsidP="00A75E2F">
            <w:pPr>
              <w:jc w:val="both"/>
            </w:pPr>
            <w:r w:rsidRPr="008271AF">
              <w:t>14</w:t>
            </w:r>
            <w:r w:rsidR="00654A8F">
              <w:t>.</w:t>
            </w:r>
            <w:r w:rsidRPr="008271AF"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025E36C" w14:textId="77777777" w:rsidR="000F57A3" w:rsidRPr="008271AF" w:rsidRDefault="000F57A3" w:rsidP="00A75E2F">
            <w:pPr>
              <w:jc w:val="both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025E36D" w14:textId="77777777" w:rsidR="000F57A3" w:rsidRPr="008271AF" w:rsidRDefault="000F57A3" w:rsidP="00A75E2F">
            <w:pPr>
              <w:jc w:val="both"/>
            </w:pPr>
          </w:p>
        </w:tc>
      </w:tr>
      <w:tr w:rsidR="000F57A3" w:rsidRPr="008271AF" w14:paraId="4025E374" w14:textId="77777777">
        <w:trPr>
          <w:trHeight w:val="24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4025E36F" w14:textId="77777777" w:rsidR="000F57A3" w:rsidRPr="008271AF" w:rsidRDefault="000F57A3" w:rsidP="00A75E2F">
            <w:pPr>
              <w:jc w:val="both"/>
            </w:pPr>
            <w:r w:rsidRPr="008271AF">
              <w:t>Vδ1</w:t>
            </w:r>
            <w:r w:rsidRPr="008271AF">
              <w:rPr>
                <w:vertAlign w:val="superscript"/>
              </w:rPr>
              <w:t>-</w:t>
            </w:r>
            <w:r w:rsidRPr="008271AF">
              <w:t>Vδ2</w:t>
            </w:r>
            <w:r w:rsidRPr="008271AF">
              <w:rPr>
                <w:vertAlign w:val="superscript"/>
              </w:rPr>
              <w:t>+</w:t>
            </w:r>
            <w:r w:rsidRPr="008271AF">
              <w:t xml:space="preserve"> (T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025E370" w14:textId="5F2B059B" w:rsidR="000F57A3" w:rsidRPr="008271AF" w:rsidRDefault="000F57A3" w:rsidP="00A75E2F">
            <w:pPr>
              <w:jc w:val="both"/>
            </w:pPr>
            <w:r w:rsidRPr="008271AF">
              <w:t>55</w:t>
            </w:r>
            <w:r w:rsidR="00654A8F">
              <w:t>.</w:t>
            </w:r>
            <w:r w:rsidRPr="008271AF"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025E371" w14:textId="1082F629" w:rsidR="000F57A3" w:rsidRPr="008271AF" w:rsidRDefault="000F57A3" w:rsidP="00A75E2F">
            <w:pPr>
              <w:jc w:val="both"/>
            </w:pPr>
            <w:r w:rsidRPr="008271AF">
              <w:t>44</w:t>
            </w:r>
            <w:r w:rsidR="00654A8F">
              <w:t>.</w:t>
            </w:r>
            <w:r w:rsidRPr="008271AF">
              <w:t>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025E372" w14:textId="77777777" w:rsidR="000F57A3" w:rsidRPr="008271AF" w:rsidRDefault="000F57A3" w:rsidP="00A75E2F">
            <w:pPr>
              <w:jc w:val="both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025E373" w14:textId="77777777" w:rsidR="000F57A3" w:rsidRPr="008271AF" w:rsidRDefault="000F57A3" w:rsidP="00A75E2F">
            <w:pPr>
              <w:jc w:val="both"/>
            </w:pPr>
          </w:p>
        </w:tc>
      </w:tr>
      <w:tr w:rsidR="000F57A3" w:rsidRPr="008271AF" w14:paraId="4025E37A" w14:textId="77777777">
        <w:trPr>
          <w:trHeight w:val="24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4025E375" w14:textId="77777777" w:rsidR="000F57A3" w:rsidRPr="008271AF" w:rsidRDefault="000F57A3" w:rsidP="00A75E2F">
            <w:pPr>
              <w:jc w:val="both"/>
            </w:pPr>
            <w:r w:rsidRPr="008271AF">
              <w:t>Vδ1</w:t>
            </w:r>
            <w:r w:rsidRPr="008271AF">
              <w:rPr>
                <w:vertAlign w:val="superscript"/>
              </w:rPr>
              <w:t>-</w:t>
            </w:r>
            <w:r w:rsidRPr="008271AF">
              <w:t>Vδ2</w:t>
            </w:r>
            <w:r w:rsidRPr="008271AF">
              <w:rPr>
                <w:vertAlign w:val="superscript"/>
              </w:rPr>
              <w:t>-</w:t>
            </w:r>
            <w:r w:rsidRPr="008271AF">
              <w:t xml:space="preserve"> (γδT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025E376" w14:textId="0B2A3720" w:rsidR="000F57A3" w:rsidRPr="008271AF" w:rsidRDefault="000F57A3" w:rsidP="00A75E2F">
            <w:pPr>
              <w:jc w:val="both"/>
            </w:pPr>
            <w:r w:rsidRPr="008271AF">
              <w:t>87</w:t>
            </w:r>
            <w:r w:rsidR="00654A8F">
              <w:t>.</w:t>
            </w:r>
            <w:r w:rsidRPr="008271AF">
              <w:t>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025E377" w14:textId="6D916AE3" w:rsidR="000F57A3" w:rsidRPr="008271AF" w:rsidRDefault="000F57A3" w:rsidP="00A75E2F">
            <w:pPr>
              <w:jc w:val="both"/>
            </w:pPr>
            <w:r w:rsidRPr="008271AF">
              <w:t>12</w:t>
            </w:r>
            <w:r w:rsidR="00654A8F">
              <w:t>.</w:t>
            </w:r>
            <w:r w:rsidRPr="008271AF"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025E378" w14:textId="77777777" w:rsidR="000F57A3" w:rsidRPr="008271AF" w:rsidRDefault="000F57A3" w:rsidP="00A75E2F">
            <w:pPr>
              <w:jc w:val="both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025E379" w14:textId="77777777" w:rsidR="000F57A3" w:rsidRPr="008271AF" w:rsidRDefault="000F57A3" w:rsidP="00A75E2F">
            <w:pPr>
              <w:jc w:val="both"/>
            </w:pPr>
          </w:p>
        </w:tc>
      </w:tr>
      <w:tr w:rsidR="000F57A3" w:rsidRPr="008271AF" w14:paraId="4025E380" w14:textId="77777777">
        <w:trPr>
          <w:trHeight w:val="24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4025E37B" w14:textId="77777777" w:rsidR="000F57A3" w:rsidRPr="008271AF" w:rsidRDefault="000F57A3" w:rsidP="00A75E2F">
            <w:pPr>
              <w:jc w:val="both"/>
            </w:pPr>
            <w:r w:rsidRPr="008271AF">
              <w:t>Vδ1</w:t>
            </w:r>
            <w:r w:rsidRPr="008271AF">
              <w:rPr>
                <w:vertAlign w:val="superscript"/>
              </w:rPr>
              <w:t>+</w:t>
            </w:r>
            <w:r w:rsidRPr="008271AF">
              <w:t>Vδ2</w:t>
            </w:r>
            <w:r w:rsidRPr="008271AF">
              <w:rPr>
                <w:vertAlign w:val="superscript"/>
              </w:rPr>
              <w:t>-</w:t>
            </w:r>
            <w:r w:rsidRPr="008271AF">
              <w:t xml:space="preserve"> (γδT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025E37C" w14:textId="7EBE835E" w:rsidR="000F57A3" w:rsidRPr="008271AF" w:rsidRDefault="000F57A3" w:rsidP="00A75E2F">
            <w:pPr>
              <w:jc w:val="both"/>
            </w:pPr>
            <w:r w:rsidRPr="008271AF">
              <w:t>75</w:t>
            </w:r>
            <w:r w:rsidR="00654A8F">
              <w:t>.</w:t>
            </w:r>
            <w:r w:rsidRPr="008271AF">
              <w:t>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025E37D" w14:textId="6DC2A58E" w:rsidR="000F57A3" w:rsidRPr="008271AF" w:rsidRDefault="000F57A3" w:rsidP="00A75E2F">
            <w:pPr>
              <w:jc w:val="both"/>
            </w:pPr>
            <w:r w:rsidRPr="008271AF">
              <w:t>24</w:t>
            </w:r>
            <w:r w:rsidR="00654A8F">
              <w:t>.</w:t>
            </w:r>
            <w:r w:rsidRPr="008271AF"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025E37E" w14:textId="77777777" w:rsidR="000F57A3" w:rsidRPr="008271AF" w:rsidRDefault="000F57A3" w:rsidP="00A75E2F">
            <w:pPr>
              <w:jc w:val="both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025E37F" w14:textId="77777777" w:rsidR="000F57A3" w:rsidRPr="008271AF" w:rsidRDefault="000F57A3" w:rsidP="00A75E2F">
            <w:pPr>
              <w:jc w:val="both"/>
            </w:pPr>
          </w:p>
        </w:tc>
      </w:tr>
      <w:tr w:rsidR="000F57A3" w:rsidRPr="008271AF" w14:paraId="4025E386" w14:textId="77777777">
        <w:trPr>
          <w:trHeight w:val="248"/>
        </w:trPr>
        <w:tc>
          <w:tcPr>
            <w:tcW w:w="2062" w:type="dxa"/>
            <w:tcBorders>
              <w:top w:val="nil"/>
              <w:left w:val="nil"/>
              <w:right w:val="nil"/>
            </w:tcBorders>
          </w:tcPr>
          <w:p w14:paraId="4025E381" w14:textId="77777777" w:rsidR="000F57A3" w:rsidRPr="008271AF" w:rsidRDefault="000F57A3" w:rsidP="00A75E2F">
            <w:pPr>
              <w:jc w:val="both"/>
            </w:pPr>
            <w:r w:rsidRPr="008271AF">
              <w:t>Vδ1</w:t>
            </w:r>
            <w:r w:rsidRPr="008271AF">
              <w:rPr>
                <w:vertAlign w:val="superscript"/>
              </w:rPr>
              <w:t>-</w:t>
            </w:r>
            <w:r w:rsidRPr="008271AF">
              <w:t>Vδ2</w:t>
            </w:r>
            <w:r w:rsidRPr="008271AF">
              <w:rPr>
                <w:vertAlign w:val="superscript"/>
              </w:rPr>
              <w:t>+</w:t>
            </w:r>
            <w:r w:rsidRPr="008271AF">
              <w:t xml:space="preserve"> (γδT)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</w:tcPr>
          <w:p w14:paraId="4025E382" w14:textId="5F5634E4" w:rsidR="000F57A3" w:rsidRPr="008271AF" w:rsidRDefault="000F57A3" w:rsidP="00A75E2F">
            <w:pPr>
              <w:jc w:val="both"/>
            </w:pPr>
            <w:r w:rsidRPr="008271AF">
              <w:t>65</w:t>
            </w:r>
            <w:r w:rsidR="00654A8F">
              <w:t>.</w:t>
            </w:r>
            <w:r w:rsidRPr="008271AF">
              <w:t>7</w:t>
            </w: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</w:tcPr>
          <w:p w14:paraId="4025E383" w14:textId="0937F5DC" w:rsidR="000F57A3" w:rsidRPr="008271AF" w:rsidRDefault="000F57A3" w:rsidP="00A75E2F">
            <w:pPr>
              <w:jc w:val="both"/>
            </w:pPr>
            <w:r w:rsidRPr="008271AF">
              <w:t>34</w:t>
            </w:r>
            <w:r w:rsidR="00654A8F">
              <w:t>.</w:t>
            </w:r>
            <w:r w:rsidRPr="008271AF">
              <w:t>3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</w:tcPr>
          <w:p w14:paraId="4025E384" w14:textId="77777777" w:rsidR="000F57A3" w:rsidRPr="008271AF" w:rsidRDefault="000F57A3" w:rsidP="00A75E2F">
            <w:pPr>
              <w:jc w:val="both"/>
            </w:pP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</w:tcPr>
          <w:p w14:paraId="4025E385" w14:textId="77777777" w:rsidR="000F57A3" w:rsidRPr="008271AF" w:rsidRDefault="000F57A3" w:rsidP="00A75E2F">
            <w:pPr>
              <w:jc w:val="both"/>
            </w:pPr>
          </w:p>
        </w:tc>
      </w:tr>
      <w:tr w:rsidR="000F57A3" w:rsidRPr="008271AF" w14:paraId="4025E388" w14:textId="77777777">
        <w:trPr>
          <w:trHeight w:val="660"/>
        </w:trPr>
        <w:tc>
          <w:tcPr>
            <w:tcW w:w="880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5E387" w14:textId="77777777" w:rsidR="000F57A3" w:rsidRPr="008271AF" w:rsidRDefault="000F57A3" w:rsidP="00A75E2F">
            <w:pPr>
              <w:jc w:val="both"/>
            </w:pPr>
            <w:r w:rsidRPr="008271AF">
              <w:t>*percentages based on the number of successful iterations (n=10,000)</w:t>
            </w:r>
          </w:p>
        </w:tc>
      </w:tr>
      <w:tr w:rsidR="000F57A3" w:rsidRPr="008271AF" w14:paraId="4025E38A" w14:textId="77777777">
        <w:trPr>
          <w:trHeight w:val="248"/>
        </w:trPr>
        <w:tc>
          <w:tcPr>
            <w:tcW w:w="880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5E389" w14:textId="77777777" w:rsidR="000F57A3" w:rsidRPr="008271AF" w:rsidRDefault="000F57A3" w:rsidP="00A75E2F">
            <w:pPr>
              <w:jc w:val="both"/>
            </w:pPr>
            <w:r w:rsidRPr="008271AF">
              <w:t>(B) Beta-regression, generalized linear mixed model, cell type: Vδ1-Vδ2- (γδ)</w:t>
            </w:r>
          </w:p>
        </w:tc>
      </w:tr>
      <w:tr w:rsidR="000F57A3" w:rsidRPr="008271AF" w14:paraId="4025E390" w14:textId="77777777">
        <w:trPr>
          <w:trHeight w:val="248"/>
        </w:trPr>
        <w:tc>
          <w:tcPr>
            <w:tcW w:w="20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25E38B" w14:textId="77777777" w:rsidR="000F57A3" w:rsidRPr="008271AF" w:rsidRDefault="000F57A3" w:rsidP="00A75E2F">
            <w:pPr>
              <w:jc w:val="both"/>
            </w:pPr>
            <w:r w:rsidRPr="008271AF">
              <w:t>Predictors</w:t>
            </w:r>
          </w:p>
        </w:tc>
        <w:tc>
          <w:tcPr>
            <w:tcW w:w="19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25E38C" w14:textId="77777777" w:rsidR="000F57A3" w:rsidRPr="008271AF" w:rsidRDefault="000F57A3" w:rsidP="00A75E2F">
            <w:pPr>
              <w:jc w:val="both"/>
            </w:pPr>
            <w:r w:rsidRPr="008271AF">
              <w:t>AICc</w:t>
            </w:r>
          </w:p>
        </w:tc>
        <w:tc>
          <w:tcPr>
            <w:tcW w:w="19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25E38D" w14:textId="77777777" w:rsidR="000F57A3" w:rsidRPr="008271AF" w:rsidRDefault="000F57A3" w:rsidP="00A75E2F">
            <w:pPr>
              <w:jc w:val="both"/>
            </w:pPr>
            <w:r w:rsidRPr="008271AF">
              <w:t>Delta_AICc</w:t>
            </w:r>
          </w:p>
        </w:tc>
        <w:tc>
          <w:tcPr>
            <w:tcW w:w="12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25E38E" w14:textId="77777777" w:rsidR="000F57A3" w:rsidRPr="008271AF" w:rsidRDefault="000F57A3" w:rsidP="00A75E2F">
            <w:pPr>
              <w:jc w:val="both"/>
            </w:pPr>
            <w:r w:rsidRPr="008271AF">
              <w:t>AICcWT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25E38F" w14:textId="77777777" w:rsidR="000F57A3" w:rsidRPr="008271AF" w:rsidRDefault="000F57A3" w:rsidP="00A75E2F">
            <w:pPr>
              <w:jc w:val="both"/>
            </w:pPr>
            <w:r w:rsidRPr="008271AF">
              <w:t>Complexity*</w:t>
            </w:r>
          </w:p>
        </w:tc>
      </w:tr>
      <w:tr w:rsidR="000F57A3" w:rsidRPr="008271AF" w14:paraId="4025E396" w14:textId="77777777">
        <w:trPr>
          <w:trHeight w:val="24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4025E391" w14:textId="77777777" w:rsidR="000F57A3" w:rsidRPr="008271AF" w:rsidRDefault="000F57A3" w:rsidP="00A75E2F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Site, Age, Sex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025E392" w14:textId="42DFA308" w:rsidR="000F57A3" w:rsidRPr="008271AF" w:rsidRDefault="000F57A3" w:rsidP="00A75E2F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-244</w:t>
            </w:r>
            <w:r w:rsidR="00654A8F">
              <w:rPr>
                <w:b/>
                <w:bCs/>
              </w:rPr>
              <w:t>.</w:t>
            </w:r>
            <w:r w:rsidRPr="008271AF">
              <w:rPr>
                <w:b/>
                <w:bCs/>
              </w:rPr>
              <w:t>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025E393" w14:textId="77777777" w:rsidR="000F57A3" w:rsidRPr="008271AF" w:rsidRDefault="000F57A3" w:rsidP="00A75E2F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025E394" w14:textId="187E46E5" w:rsidR="000F57A3" w:rsidRPr="008271AF" w:rsidRDefault="000F57A3" w:rsidP="00A75E2F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0</w:t>
            </w:r>
            <w:r w:rsidR="00654A8F">
              <w:rPr>
                <w:b/>
                <w:bCs/>
              </w:rPr>
              <w:t>.</w:t>
            </w:r>
            <w:r w:rsidRPr="008271AF">
              <w:rPr>
                <w:b/>
                <w:bCs/>
              </w:rPr>
              <w:t>9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025E395" w14:textId="77777777" w:rsidR="000F57A3" w:rsidRPr="008271AF" w:rsidRDefault="000F57A3" w:rsidP="00A75E2F">
            <w:pPr>
              <w:jc w:val="both"/>
              <w:rPr>
                <w:b/>
                <w:bCs/>
              </w:rPr>
            </w:pPr>
            <w:r w:rsidRPr="008271AF">
              <w:rPr>
                <w:b/>
                <w:bCs/>
              </w:rPr>
              <w:t>7</w:t>
            </w:r>
          </w:p>
        </w:tc>
      </w:tr>
      <w:tr w:rsidR="000F57A3" w:rsidRPr="008271AF" w14:paraId="4025E39C" w14:textId="77777777">
        <w:trPr>
          <w:trHeight w:val="24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4025E397" w14:textId="77777777" w:rsidR="000F57A3" w:rsidRPr="008271AF" w:rsidRDefault="000F57A3" w:rsidP="00A75E2F">
            <w:pPr>
              <w:jc w:val="both"/>
            </w:pPr>
            <w:r w:rsidRPr="008271AF">
              <w:t>Null (Const.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025E398" w14:textId="3F7282A1" w:rsidR="000F57A3" w:rsidRPr="008271AF" w:rsidRDefault="000F57A3" w:rsidP="00A75E2F">
            <w:pPr>
              <w:jc w:val="both"/>
            </w:pPr>
            <w:r w:rsidRPr="008271AF">
              <w:t>-237</w:t>
            </w:r>
            <w:r w:rsidR="00654A8F">
              <w:t>.</w:t>
            </w:r>
            <w:r w:rsidRPr="008271AF">
              <w:t>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025E399" w14:textId="270A2040" w:rsidR="000F57A3" w:rsidRPr="008271AF" w:rsidRDefault="000F57A3" w:rsidP="00A75E2F">
            <w:pPr>
              <w:jc w:val="both"/>
            </w:pPr>
            <w:r w:rsidRPr="008271AF">
              <w:t>6</w:t>
            </w:r>
            <w:r w:rsidR="00654A8F">
              <w:t>.</w:t>
            </w:r>
            <w:r w:rsidRPr="008271AF"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025E39A" w14:textId="4A83EED9" w:rsidR="000F57A3" w:rsidRPr="008271AF" w:rsidRDefault="000F57A3" w:rsidP="00A75E2F">
            <w:pPr>
              <w:jc w:val="both"/>
            </w:pPr>
            <w:r w:rsidRPr="008271AF">
              <w:t>0</w:t>
            </w:r>
            <w:r w:rsidR="00654A8F">
              <w:t>.</w:t>
            </w:r>
            <w:r w:rsidRPr="008271AF">
              <w:t>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025E39B" w14:textId="77777777" w:rsidR="000F57A3" w:rsidRPr="008271AF" w:rsidRDefault="000F57A3" w:rsidP="00A75E2F">
            <w:pPr>
              <w:jc w:val="both"/>
            </w:pPr>
            <w:r w:rsidRPr="008271AF">
              <w:t>3</w:t>
            </w:r>
          </w:p>
        </w:tc>
      </w:tr>
      <w:tr w:rsidR="000F57A3" w:rsidRPr="008271AF" w14:paraId="4025E3A2" w14:textId="77777777">
        <w:trPr>
          <w:trHeight w:val="248"/>
        </w:trPr>
        <w:tc>
          <w:tcPr>
            <w:tcW w:w="20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25E39D" w14:textId="77777777" w:rsidR="000F57A3" w:rsidRPr="008271AF" w:rsidRDefault="000F57A3" w:rsidP="00A75E2F">
            <w:pPr>
              <w:jc w:val="both"/>
            </w:pPr>
            <w:r w:rsidRPr="008271AF">
              <w:t>Age, Sex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25E39E" w14:textId="426ECC21" w:rsidR="000F57A3" w:rsidRPr="008271AF" w:rsidRDefault="000F57A3" w:rsidP="00A75E2F">
            <w:pPr>
              <w:jc w:val="both"/>
            </w:pPr>
            <w:r w:rsidRPr="008271AF">
              <w:t>-233</w:t>
            </w:r>
            <w:r w:rsidR="00654A8F">
              <w:t>.</w:t>
            </w:r>
            <w:r w:rsidRPr="008271AF">
              <w:t>87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25E39F" w14:textId="2F99EAE7" w:rsidR="000F57A3" w:rsidRPr="008271AF" w:rsidRDefault="000F57A3" w:rsidP="00A75E2F">
            <w:pPr>
              <w:jc w:val="both"/>
            </w:pPr>
            <w:r w:rsidRPr="008271AF">
              <w:t>10</w:t>
            </w:r>
            <w:r w:rsidR="00654A8F">
              <w:t>.</w:t>
            </w:r>
            <w:r w:rsidRPr="008271AF">
              <w:t>6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25E3A0" w14:textId="77777777" w:rsidR="000F57A3" w:rsidRPr="008271AF" w:rsidRDefault="000F57A3" w:rsidP="00A75E2F">
            <w:pPr>
              <w:jc w:val="both"/>
            </w:pPr>
            <w:r w:rsidRPr="008271AF"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25E3A1" w14:textId="77777777" w:rsidR="000F57A3" w:rsidRPr="008271AF" w:rsidRDefault="000F57A3" w:rsidP="00A75E2F">
            <w:pPr>
              <w:jc w:val="both"/>
            </w:pPr>
            <w:r w:rsidRPr="008271AF">
              <w:t>5</w:t>
            </w:r>
          </w:p>
        </w:tc>
      </w:tr>
    </w:tbl>
    <w:p w14:paraId="4025E3A3" w14:textId="77777777" w:rsidR="000F57A3" w:rsidRPr="008271AF" w:rsidRDefault="000F57A3" w:rsidP="00A75E2F">
      <w:pPr>
        <w:jc w:val="both"/>
      </w:pPr>
      <w:r w:rsidRPr="008271AF">
        <w:t>* degrees of freedom</w:t>
      </w:r>
      <w:r w:rsidRPr="008271AF">
        <w:tab/>
      </w:r>
      <w:r w:rsidRPr="008271AF">
        <w:tab/>
      </w:r>
    </w:p>
    <w:p w14:paraId="4025E3A4" w14:textId="77777777" w:rsidR="000F57A3" w:rsidRPr="00C75A98" w:rsidRDefault="000F57A3" w:rsidP="00C75A98">
      <w:pPr>
        <w:jc w:val="both"/>
        <w:rPr>
          <w:lang w:val="hr-HR"/>
        </w:rPr>
      </w:pPr>
      <w:r w:rsidRPr="008271AF">
        <w:t>The Akaike weights (AICcWT) represent the probability that the candidate model is the best among the set of competing models. Bold font denotes best-fit model.</w:t>
      </w:r>
      <w:r w:rsidRPr="008271AF">
        <w:tab/>
      </w:r>
      <w:r w:rsidRPr="00A75E2F">
        <w:tab/>
      </w:r>
    </w:p>
    <w:sectPr w:rsidR="000F57A3" w:rsidRPr="00C75A98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4DA863" w14:textId="77777777" w:rsidR="001B2624" w:rsidRPr="00531779" w:rsidRDefault="001B2624" w:rsidP="00117666">
      <w:pPr>
        <w:spacing w:after="0"/>
      </w:pPr>
      <w:r w:rsidRPr="00531779">
        <w:separator/>
      </w:r>
    </w:p>
  </w:endnote>
  <w:endnote w:type="continuationSeparator" w:id="0">
    <w:p w14:paraId="183EA4AC" w14:textId="77777777" w:rsidR="001B2624" w:rsidRPr="00531779" w:rsidRDefault="001B2624" w:rsidP="00117666">
      <w:pPr>
        <w:spacing w:after="0"/>
      </w:pPr>
      <w:r w:rsidRPr="0053177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25E3AA" w14:textId="77777777" w:rsidR="000F57A3" w:rsidRPr="00531779" w:rsidRDefault="0038567C">
    <w:pPr>
      <w:rPr>
        <w:color w:val="C00000"/>
      </w:rPr>
    </w:pPr>
    <w:r>
      <w:rPr>
        <w:noProof/>
        <w:lang w:val="en-US"/>
      </w:rPr>
      <w:pict w14:anchorId="4025E3AD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5" type="#_x0000_t202" style="position:absolute;margin-left:720.8pt;margin-top:735.1pt;width:118.8pt;height:31.15pt;z-index:251658240;visibility:visible;mso-position-horizontal:right;mso-position-horizontal-relative:margin;mso-position-vertical-relative:page" filled="f" stroked="f" strokeweight=".5pt">
          <v:textbox style="mso-fit-shape-to-text:t">
            <w:txbxContent>
              <w:p w14:paraId="4025E3B0" w14:textId="77777777" w:rsidR="000F57A3" w:rsidRPr="002C289B" w:rsidRDefault="000F57A3">
                <w:pPr>
                  <w:jc w:val="right"/>
                  <w:rPr>
                    <w:color w:val="000000"/>
                  </w:rPr>
                </w:pPr>
                <w:r w:rsidRPr="002C289B">
                  <w:rPr>
                    <w:color w:val="000000"/>
                  </w:rPr>
                  <w:fldChar w:fldCharType="begin"/>
                </w:r>
                <w:r w:rsidRPr="002C289B">
                  <w:rPr>
                    <w:color w:val="000000"/>
                  </w:rPr>
                  <w:instrText xml:space="preserve"> PAGE  \* Arabic  \* MERGEFORMAT </w:instrText>
                </w:r>
                <w:r w:rsidRPr="002C289B">
                  <w:rPr>
                    <w:color w:val="000000"/>
                  </w:rPr>
                  <w:fldChar w:fldCharType="separate"/>
                </w:r>
                <w:r>
                  <w:rPr>
                    <w:noProof/>
                    <w:color w:val="000000"/>
                  </w:rPr>
                  <w:t>4</w:t>
                </w:r>
                <w:r w:rsidRPr="002C289B">
                  <w:rPr>
                    <w:color w:val="00000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25E3AB" w14:textId="77777777" w:rsidR="000F57A3" w:rsidRPr="00531779" w:rsidRDefault="0038567C">
    <w:pPr>
      <w:rPr>
        <w:b/>
        <w:bCs/>
        <w:sz w:val="20"/>
        <w:szCs w:val="20"/>
      </w:rPr>
    </w:pPr>
    <w:r>
      <w:rPr>
        <w:noProof/>
        <w:lang w:val="en-US"/>
      </w:rPr>
      <w:pict w14:anchorId="4025E3AE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6" type="#_x0000_t202" style="position:absolute;margin-left:720.8pt;margin-top:735.1pt;width:118.8pt;height:31.15pt;z-index:251657216;visibility:visible;mso-position-horizontal:right;mso-position-horizontal-relative:margin;mso-position-vertical-relative:page" filled="f" stroked="f" strokeweight=".5pt">
          <v:textbox style="mso-fit-shape-to-text:t">
            <w:txbxContent>
              <w:p w14:paraId="4025E3B1" w14:textId="77777777" w:rsidR="000F57A3" w:rsidRPr="002C289B" w:rsidRDefault="000F57A3">
                <w:pPr>
                  <w:jc w:val="right"/>
                  <w:rPr>
                    <w:color w:val="000000"/>
                  </w:rPr>
                </w:pPr>
                <w:r w:rsidRPr="002C289B">
                  <w:rPr>
                    <w:color w:val="000000"/>
                  </w:rPr>
                  <w:fldChar w:fldCharType="begin"/>
                </w:r>
                <w:r w:rsidRPr="002C289B">
                  <w:rPr>
                    <w:color w:val="000000"/>
                  </w:rPr>
                  <w:instrText xml:space="preserve"> PAGE  \* Arabic  \* MERGEFORMAT </w:instrText>
                </w:r>
                <w:r w:rsidRPr="002C289B">
                  <w:rPr>
                    <w:color w:val="000000"/>
                  </w:rPr>
                  <w:fldChar w:fldCharType="separate"/>
                </w:r>
                <w:r w:rsidR="0038567C">
                  <w:rPr>
                    <w:noProof/>
                    <w:color w:val="000000"/>
                  </w:rPr>
                  <w:t>5</w:t>
                </w:r>
                <w:r w:rsidRPr="002C289B">
                  <w:rPr>
                    <w:color w:val="00000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544CE7" w14:textId="77777777" w:rsidR="001B2624" w:rsidRPr="00531779" w:rsidRDefault="001B2624" w:rsidP="00117666">
      <w:pPr>
        <w:spacing w:after="0"/>
      </w:pPr>
      <w:r w:rsidRPr="00531779">
        <w:separator/>
      </w:r>
    </w:p>
  </w:footnote>
  <w:footnote w:type="continuationSeparator" w:id="0">
    <w:p w14:paraId="1BE99FE7" w14:textId="77777777" w:rsidR="001B2624" w:rsidRPr="00531779" w:rsidRDefault="001B2624" w:rsidP="00117666">
      <w:pPr>
        <w:spacing w:after="0"/>
      </w:pPr>
      <w:r w:rsidRPr="00531779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25E3A9" w14:textId="77777777" w:rsidR="000F57A3" w:rsidRPr="00531779" w:rsidRDefault="000F57A3" w:rsidP="002C289B">
    <w:pPr>
      <w:jc w:val="right"/>
    </w:pPr>
    <w:r w:rsidRPr="00531779"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25E3AC" w14:textId="77777777" w:rsidR="000F57A3" w:rsidRPr="00531779" w:rsidRDefault="0038567C" w:rsidP="002C289B">
    <w:pPr>
      <w:tabs>
        <w:tab w:val="center" w:pos="4888"/>
      </w:tabs>
    </w:pPr>
    <w:r>
      <w:rPr>
        <w:b/>
        <w:bCs/>
        <w:noProof/>
        <w:color w:val="A6A6A6"/>
        <w:lang w:val="en-US"/>
      </w:rPr>
      <w:pict w14:anchorId="4025E3AF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Picture 7" o:spid="_x0000_i1025" type="#_x0000_t75" style="width:107.05pt;height:36.3pt;visibility:visible">
          <v:imagedata r:id="rId1" o:title=""/>
        </v:shape>
      </w:pict>
    </w:r>
    <w:r w:rsidR="000F57A3" w:rsidRPr="00531779">
      <w:tab/>
    </w:r>
    <w:r w:rsidR="000F57A3" w:rsidRPr="00531779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rPr>
        <w:rFonts w:hint="default"/>
        <w:b/>
        <w:bCs/>
      </w:rPr>
    </w:lvl>
    <w:lvl w:ilvl="1">
      <w:start w:val="1"/>
      <w:numFmt w:val="decimal"/>
      <w:lvlText w:val="%1.%2."/>
      <w:lvlJc w:val="left"/>
      <w:rPr>
        <w:rFonts w:hint="default"/>
      </w:rPr>
    </w:lvl>
    <w:lvl w:ilvl="2">
      <w:start w:val="1"/>
      <w:numFmt w:val="decimal"/>
      <w:lvlText w:val="%1.%2.%3."/>
      <w:lvlJc w:val="left"/>
      <w:rPr>
        <w:rFonts w:hint="default"/>
      </w:rPr>
    </w:lvl>
    <w:lvl w:ilvl="3">
      <w:start w:val="1"/>
      <w:numFmt w:val="decimal"/>
      <w:lvlText w:val="%1.%2.%3.%4."/>
      <w:lvlJc w:val="left"/>
      <w:rPr>
        <w:rFonts w:ascii="Times New Roman" w:hAnsi="Times New Roman" w:cs="Times New Roman" w:hint="default"/>
        <w:b/>
        <w:bCs/>
        <w:i w:val="0"/>
        <w:iCs w:val="0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trackRevisions/>
  <w:doNotTrackMoves/>
  <w:defaultTabStop w:val="720"/>
  <w:doNotHyphenateCaps/>
  <w:evenAndOddHeaders/>
  <w:characterSpacingControl w:val="doNotCompress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03D24"/>
    <w:rsid w:val="00012DF9"/>
    <w:rsid w:val="0001436A"/>
    <w:rsid w:val="00034304"/>
    <w:rsid w:val="00035434"/>
    <w:rsid w:val="00052A14"/>
    <w:rsid w:val="00077D53"/>
    <w:rsid w:val="000E63EB"/>
    <w:rsid w:val="000F57A3"/>
    <w:rsid w:val="00105FD9"/>
    <w:rsid w:val="00117666"/>
    <w:rsid w:val="001549D3"/>
    <w:rsid w:val="00160065"/>
    <w:rsid w:val="00177D84"/>
    <w:rsid w:val="001B2624"/>
    <w:rsid w:val="001C5E17"/>
    <w:rsid w:val="00206AB9"/>
    <w:rsid w:val="00235BA6"/>
    <w:rsid w:val="0026610B"/>
    <w:rsid w:val="00267D18"/>
    <w:rsid w:val="002868E2"/>
    <w:rsid w:val="002869C3"/>
    <w:rsid w:val="002936E4"/>
    <w:rsid w:val="002B4A57"/>
    <w:rsid w:val="002C289B"/>
    <w:rsid w:val="002C74CA"/>
    <w:rsid w:val="003544FB"/>
    <w:rsid w:val="00374447"/>
    <w:rsid w:val="0038567C"/>
    <w:rsid w:val="003A1BFA"/>
    <w:rsid w:val="003D2D47"/>
    <w:rsid w:val="003D2F2D"/>
    <w:rsid w:val="003E7E4E"/>
    <w:rsid w:val="00401590"/>
    <w:rsid w:val="00411959"/>
    <w:rsid w:val="00446273"/>
    <w:rsid w:val="00447801"/>
    <w:rsid w:val="00452E9C"/>
    <w:rsid w:val="004735C8"/>
    <w:rsid w:val="004961FF"/>
    <w:rsid w:val="004A0EBD"/>
    <w:rsid w:val="004D59D3"/>
    <w:rsid w:val="004D747C"/>
    <w:rsid w:val="005009C1"/>
    <w:rsid w:val="005015A8"/>
    <w:rsid w:val="00507524"/>
    <w:rsid w:val="00517A89"/>
    <w:rsid w:val="005250F2"/>
    <w:rsid w:val="00531779"/>
    <w:rsid w:val="00570B90"/>
    <w:rsid w:val="00593EEA"/>
    <w:rsid w:val="005A5EEE"/>
    <w:rsid w:val="006021B3"/>
    <w:rsid w:val="006375C7"/>
    <w:rsid w:val="00654A8F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C74"/>
    <w:rsid w:val="007C206C"/>
    <w:rsid w:val="00803D24"/>
    <w:rsid w:val="00817DD6"/>
    <w:rsid w:val="008271AF"/>
    <w:rsid w:val="00827FF7"/>
    <w:rsid w:val="00885156"/>
    <w:rsid w:val="008A01E8"/>
    <w:rsid w:val="008B375A"/>
    <w:rsid w:val="008B7B73"/>
    <w:rsid w:val="009151AA"/>
    <w:rsid w:val="0093429D"/>
    <w:rsid w:val="00943573"/>
    <w:rsid w:val="00970F7D"/>
    <w:rsid w:val="00985090"/>
    <w:rsid w:val="00994A3D"/>
    <w:rsid w:val="009C2B12"/>
    <w:rsid w:val="009C70F3"/>
    <w:rsid w:val="009F5ECB"/>
    <w:rsid w:val="00A174D9"/>
    <w:rsid w:val="00A44312"/>
    <w:rsid w:val="00A569CD"/>
    <w:rsid w:val="00A75E2F"/>
    <w:rsid w:val="00AA516E"/>
    <w:rsid w:val="00AB5EE2"/>
    <w:rsid w:val="00AB6715"/>
    <w:rsid w:val="00B0709C"/>
    <w:rsid w:val="00B1671E"/>
    <w:rsid w:val="00B25EB8"/>
    <w:rsid w:val="00B354E1"/>
    <w:rsid w:val="00B37F4D"/>
    <w:rsid w:val="00BC117D"/>
    <w:rsid w:val="00BD0A3E"/>
    <w:rsid w:val="00BE49B4"/>
    <w:rsid w:val="00C25CF0"/>
    <w:rsid w:val="00C52A7B"/>
    <w:rsid w:val="00C56BAF"/>
    <w:rsid w:val="00C56DC0"/>
    <w:rsid w:val="00C679AA"/>
    <w:rsid w:val="00C75785"/>
    <w:rsid w:val="00C75972"/>
    <w:rsid w:val="00C75A98"/>
    <w:rsid w:val="00CB2265"/>
    <w:rsid w:val="00CC0A3A"/>
    <w:rsid w:val="00CD066B"/>
    <w:rsid w:val="00CE4FEE"/>
    <w:rsid w:val="00D07C6F"/>
    <w:rsid w:val="00D15B5F"/>
    <w:rsid w:val="00DB59C3"/>
    <w:rsid w:val="00DC259A"/>
    <w:rsid w:val="00DE23E8"/>
    <w:rsid w:val="00E27314"/>
    <w:rsid w:val="00E52377"/>
    <w:rsid w:val="00E64E17"/>
    <w:rsid w:val="00E866C9"/>
    <w:rsid w:val="00EA3D3C"/>
    <w:rsid w:val="00F46900"/>
    <w:rsid w:val="00F61D89"/>
    <w:rsid w:val="00FC3612"/>
    <w:rsid w:val="00FF1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025E23E"/>
  <w15:docId w15:val="{D6410931-6AB0-458B-A756-2C15DFF52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  <w:szCs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99"/>
    <w:qFormat/>
    <w:rsid w:val="00AB6715"/>
    <w:pPr>
      <w:numPr>
        <w:numId w:val="19"/>
      </w:numPr>
      <w:spacing w:before="240"/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="Times New Roman"/>
      <w:b/>
      <w:bCs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AB6715"/>
    <w:pPr>
      <w:numPr>
        <w:ilvl w:val="3"/>
      </w:numPr>
      <w:outlineLvl w:val="3"/>
    </w:pPr>
  </w:style>
  <w:style w:type="paragraph" w:styleId="Heading5">
    <w:name w:val="heading 5"/>
    <w:basedOn w:val="Heading4"/>
    <w:next w:val="Normal"/>
    <w:link w:val="Heading5Char"/>
    <w:uiPriority w:val="99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AB6715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link w:val="Heading2"/>
    <w:uiPriority w:val="99"/>
    <w:locked/>
    <w:rsid w:val="00AB6715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link w:val="Heading3"/>
    <w:uiPriority w:val="99"/>
    <w:locked/>
    <w:rsid w:val="00AB6715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4Char">
    <w:name w:val="Heading 4 Char"/>
    <w:link w:val="Heading4"/>
    <w:uiPriority w:val="99"/>
    <w:locked/>
    <w:rsid w:val="00AB6715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link w:val="Heading5"/>
    <w:uiPriority w:val="99"/>
    <w:locked/>
    <w:rsid w:val="00AB6715"/>
    <w:rPr>
      <w:rFonts w:ascii="Times New Roman" w:hAnsi="Times New Roman" w:cs="Times New Roman"/>
      <w:b/>
      <w:bCs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AB6715"/>
    <w:pPr>
      <w:spacing w:before="240"/>
    </w:pPr>
    <w:rPr>
      <w:b/>
      <w:bCs/>
    </w:rPr>
  </w:style>
  <w:style w:type="character" w:customStyle="1" w:styleId="SubtitleChar">
    <w:name w:val="Subtitle Char"/>
    <w:link w:val="Subtitle"/>
    <w:uiPriority w:val="99"/>
    <w:locked/>
    <w:rsid w:val="00AB6715"/>
    <w:rPr>
      <w:rFonts w:ascii="Times New Roman" w:hAnsi="Times New Roman" w:cs="Times New Roman"/>
      <w:b/>
      <w:b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99"/>
    <w:rsid w:val="00AB6715"/>
  </w:style>
  <w:style w:type="paragraph" w:styleId="BalloonText">
    <w:name w:val="Balloon Text"/>
    <w:basedOn w:val="Normal"/>
    <w:link w:val="BalloonTextChar"/>
    <w:uiPriority w:val="99"/>
    <w:semiHidden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uiPriority w:val="99"/>
    <w:qFormat/>
    <w:rsid w:val="00AB6715"/>
    <w:rPr>
      <w:rFonts w:ascii="Times New Roman" w:hAnsi="Times New Roman" w:cs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99"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qFormat/>
    <w:rsid w:val="00AB6715"/>
    <w:rPr>
      <w:rFonts w:ascii="Times New Roman" w:hAnsi="Times New Roman"/>
      <w:sz w:val="24"/>
      <w:szCs w:val="24"/>
      <w:lang w:val="en-US" w:eastAsia="en-US"/>
    </w:rPr>
  </w:style>
  <w:style w:type="character" w:styleId="CommentReference">
    <w:name w:val="annotation reference"/>
    <w:uiPriority w:val="99"/>
    <w:semiHidden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B671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B671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B671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AB6715"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uiPriority w:val="99"/>
    <w:qFormat/>
    <w:rsid w:val="00AB6715"/>
    <w:rPr>
      <w:rFonts w:ascii="Times New Roman" w:hAnsi="Times New Roman" w:cs="Times New Roman"/>
      <w:i/>
      <w:iCs/>
    </w:rPr>
  </w:style>
  <w:style w:type="character" w:styleId="EndnoteReference">
    <w:name w:val="endnote reference"/>
    <w:uiPriority w:val="99"/>
    <w:semiHidden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locked/>
    <w:rsid w:val="00AB6715"/>
    <w:rPr>
      <w:rFonts w:ascii="Times New Roman" w:hAnsi="Times New Roman" w:cs="Times New Roman"/>
      <w:sz w:val="20"/>
      <w:szCs w:val="20"/>
    </w:rPr>
  </w:style>
  <w:style w:type="character" w:styleId="FollowedHyperlink">
    <w:name w:val="FollowedHyperlink"/>
    <w:uiPriority w:val="99"/>
    <w:semiHidden/>
    <w:rsid w:val="00AB671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link w:val="Footer"/>
    <w:uiPriority w:val="99"/>
    <w:locked/>
    <w:rsid w:val="00AB6715"/>
    <w:rPr>
      <w:rFonts w:ascii="Times New Roman" w:hAnsi="Times New Roman" w:cs="Times New Roman"/>
      <w:sz w:val="24"/>
      <w:szCs w:val="24"/>
    </w:rPr>
  </w:style>
  <w:style w:type="character" w:styleId="FootnoteReference">
    <w:name w:val="footnote reference"/>
    <w:uiPriority w:val="99"/>
    <w:semiHidden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sid w:val="00AB6715"/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AB6715"/>
    <w:pPr>
      <w:tabs>
        <w:tab w:val="center" w:pos="4844"/>
        <w:tab w:val="right" w:pos="9689"/>
      </w:tabs>
    </w:pPr>
    <w:rPr>
      <w:b/>
      <w:bCs/>
    </w:rPr>
  </w:style>
  <w:style w:type="character" w:customStyle="1" w:styleId="HeaderChar">
    <w:name w:val="Header Char"/>
    <w:link w:val="Header"/>
    <w:uiPriority w:val="99"/>
    <w:locked/>
    <w:rsid w:val="00AB6715"/>
    <w:rPr>
      <w:rFonts w:ascii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</w:pPr>
  </w:style>
  <w:style w:type="character" w:styleId="Hyperlink">
    <w:name w:val="Hyperlink"/>
    <w:uiPriority w:val="99"/>
    <w:rsid w:val="00AB6715"/>
    <w:rPr>
      <w:color w:val="0000FF"/>
      <w:u w:val="single"/>
    </w:rPr>
  </w:style>
  <w:style w:type="character" w:styleId="IntenseEmphasis">
    <w:name w:val="Intense Emphasis"/>
    <w:uiPriority w:val="99"/>
    <w:qFormat/>
    <w:rsid w:val="00AB6715"/>
    <w:rPr>
      <w:rFonts w:ascii="Times New Roman" w:hAnsi="Times New Roman" w:cs="Times New Roman"/>
      <w:i/>
      <w:iCs/>
      <w:color w:val="auto"/>
    </w:rPr>
  </w:style>
  <w:style w:type="character" w:styleId="IntenseReference">
    <w:name w:val="Intense Reference"/>
    <w:uiPriority w:val="99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rsid w:val="00AB6715"/>
  </w:style>
  <w:style w:type="paragraph" w:styleId="NormalWeb">
    <w:name w:val="Normal (Web)"/>
    <w:basedOn w:val="Normal"/>
    <w:uiPriority w:val="99"/>
    <w:rsid w:val="00AB6715"/>
    <w:pPr>
      <w:spacing w:before="100" w:beforeAutospacing="1" w:after="100" w:afterAutospacing="1"/>
    </w:pPr>
    <w:rPr>
      <w:rFonts w:eastAsia="Times New Roman"/>
    </w:rPr>
  </w:style>
  <w:style w:type="paragraph" w:styleId="Quote">
    <w:name w:val="Quote"/>
    <w:basedOn w:val="Normal"/>
    <w:next w:val="Normal"/>
    <w:link w:val="QuoteChar"/>
    <w:uiPriority w:val="9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99"/>
    <w:locked/>
    <w:rsid w:val="00AB6715"/>
    <w:rPr>
      <w:rFonts w:ascii="Times New Roman" w:hAnsi="Times New Roman" w:cs="Times New Roman"/>
      <w:i/>
      <w:iCs/>
      <w:color w:val="404040"/>
      <w:sz w:val="24"/>
      <w:szCs w:val="24"/>
    </w:rPr>
  </w:style>
  <w:style w:type="character" w:styleId="Strong">
    <w:name w:val="Strong"/>
    <w:uiPriority w:val="99"/>
    <w:qFormat/>
    <w:rsid w:val="00AB6715"/>
    <w:rPr>
      <w:rFonts w:ascii="Times New Roman" w:hAnsi="Times New Roman" w:cs="Times New Roman"/>
      <w:b/>
      <w:bCs/>
    </w:rPr>
  </w:style>
  <w:style w:type="character" w:styleId="SubtleEmphasis">
    <w:name w:val="Subtle Emphasis"/>
    <w:uiPriority w:val="99"/>
    <w:qFormat/>
    <w:rsid w:val="00AB6715"/>
    <w:rPr>
      <w:rFonts w:ascii="Times New Roman" w:hAnsi="Times New Roman" w:cs="Times New Roman"/>
      <w:i/>
      <w:iCs/>
      <w:color w:val="404040"/>
    </w:rPr>
  </w:style>
  <w:style w:type="table" w:styleId="TableGrid">
    <w:name w:val="Table Grid"/>
    <w:basedOn w:val="TableNormal"/>
    <w:uiPriority w:val="99"/>
    <w:rsid w:val="00AB6715"/>
    <w:rPr>
      <w:rFonts w:ascii="Cambria" w:hAnsi="Cambria" w:cs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99"/>
    <w:qFormat/>
    <w:rsid w:val="00AB6715"/>
    <w:pPr>
      <w:suppressLineNumbers/>
      <w:spacing w:before="240" w:after="360"/>
      <w:jc w:val="center"/>
    </w:pPr>
    <w:rPr>
      <w:b/>
      <w:bCs/>
      <w:sz w:val="32"/>
      <w:szCs w:val="32"/>
    </w:rPr>
  </w:style>
  <w:style w:type="character" w:customStyle="1" w:styleId="TitleChar">
    <w:name w:val="Title Char"/>
    <w:link w:val="Title"/>
    <w:uiPriority w:val="99"/>
    <w:locked/>
    <w:rsid w:val="00AB6715"/>
    <w:rPr>
      <w:rFonts w:ascii="Times New Roman" w:hAnsi="Times New Roman" w:cs="Times New Roman"/>
      <w:b/>
      <w:bCs/>
      <w:sz w:val="32"/>
      <w:szCs w:val="32"/>
    </w:rPr>
  </w:style>
  <w:style w:type="paragraph" w:customStyle="1" w:styleId="SupplementaryMaterial">
    <w:name w:val="Supplementary Material"/>
    <w:basedOn w:val="Title"/>
    <w:next w:val="Title"/>
    <w:uiPriority w:val="99"/>
    <w:rsid w:val="0001436A"/>
    <w:pPr>
      <w:spacing w:after="120"/>
    </w:pPr>
    <w:rPr>
      <w:i/>
      <w:iCs/>
    </w:rPr>
  </w:style>
  <w:style w:type="paragraph" w:styleId="Revision">
    <w:name w:val="Revision"/>
    <w:hidden/>
    <w:uiPriority w:val="99"/>
    <w:semiHidden/>
    <w:rsid w:val="00803D24"/>
    <w:rPr>
      <w:rFonts w:ascii="Times New Roman" w:hAnsi="Times New Roman"/>
      <w:sz w:val="24"/>
      <w:szCs w:val="24"/>
      <w:lang w:val="en-US" w:eastAsia="en-US"/>
    </w:rPr>
  </w:style>
  <w:style w:type="numbering" w:customStyle="1" w:styleId="Headings">
    <w:name w:val="Headings"/>
    <w:rsid w:val="00434088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2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6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6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6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5</Pages>
  <Words>578</Words>
  <Characters>3299</Characters>
  <Application>Microsoft Office Word</Application>
  <DocSecurity>0</DocSecurity>
  <Lines>27</Lines>
  <Paragraphs>7</Paragraphs>
  <ScaleCrop>false</ScaleCrop>
  <Company>Kuca</Company>
  <LinksUpToDate>false</LinksUpToDate>
  <CharactersWithSpaces>3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Kim Final Deliverables</cp:lastModifiedBy>
  <cp:revision>5</cp:revision>
  <cp:lastPrinted>2013-10-03T12:51:00Z</cp:lastPrinted>
  <dcterms:created xsi:type="dcterms:W3CDTF">2026-07-09T17:00:00Z</dcterms:created>
  <dcterms:modified xsi:type="dcterms:W3CDTF">2026-07-13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3.8412041537639E-287</vt:r8>
  </property>
  <property fmtid="{D5CDD505-2E9C-101B-9397-08002B2CF9AE}" pid="5" name="xd_Signature">
    <vt:bool>false</vt:bool>
  </property>
  <property fmtid="{D5CDD505-2E9C-101B-9397-08002B2CF9AE}" pid="6" name="_dlc_DocId">
    <vt:lpwstr>FRONDOC-1086935359-10119</vt:lpwstr>
  </property>
  <property fmtid="{D5CDD505-2E9C-101B-9397-08002B2CF9AE}" pid="7" name="_dlc_DocIdUrl">
    <vt:lpwstr>https://frontiersin.sharepoint.com/Publishing/PubOps/Production/_layouts/15/DocIdRedir.aspx?ID=FRONDOC-1086935359-10119, FRONDOC-1086935359-10119</vt:lpwstr>
  </property>
  <property fmtid="{D5CDD505-2E9C-101B-9397-08002B2CF9AE}" pid="8" name="_dlc_DocIdPersistId">
    <vt:lpwstr>0</vt:lpwstr>
  </property>
  <property fmtid="{D5CDD505-2E9C-101B-9397-08002B2CF9AE}" pid="9" name="Status">
    <vt:lpwstr>New</vt:lpwstr>
  </property>
</Properties>
</file>